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ED376" w14:textId="77777777" w:rsidR="00C43AB6" w:rsidRDefault="00C43AB6" w:rsidP="00C43AB6">
      <w:pPr>
        <w:spacing w:line="360" w:lineRule="auto"/>
        <w:ind w:leftChars="114" w:left="479" w:hangingChars="100" w:hanging="24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1598632"/>
      <w:r>
        <w:rPr>
          <w:rFonts w:ascii="Times New Roman" w:hAnsi="Times New Roman" w:cs="Times New Roman"/>
          <w:b/>
          <w:bCs/>
          <w:sz w:val="24"/>
          <w:szCs w:val="24"/>
        </w:rPr>
        <w:t xml:space="preserve">Contrasting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b/>
          <w:bCs/>
          <w:sz w:val="24"/>
          <w:szCs w:val="24"/>
        </w:rPr>
        <w:t>iversity and Composition of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Human Colostrum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crobiota </w:t>
      </w:r>
      <w:bookmarkStart w:id="1" w:name="OLE_LINK18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n a </w:t>
      </w:r>
    </w:p>
    <w:p w14:paraId="00131A0F" w14:textId="77777777" w:rsidR="00C43AB6" w:rsidRDefault="00C43AB6" w:rsidP="00C43AB6">
      <w:pPr>
        <w:spacing w:line="360" w:lineRule="auto"/>
        <w:ind w:leftChars="114" w:left="479" w:hangingChars="100" w:hanging="24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Maternal Cohort with Different Ethnic Origins but Shared </w:t>
      </w:r>
      <w:hyperlink r:id="rId6" w:anchor="/javascript:;" w:history="1">
        <w:r>
          <w:rPr>
            <w:rFonts w:ascii="Times New Roman" w:hAnsi="Times New Roman" w:cs="Times New Roman" w:hint="eastAsia"/>
            <w:b/>
            <w:bCs/>
            <w:sz w:val="24"/>
            <w:szCs w:val="24"/>
          </w:rPr>
          <w:t>P</w:t>
        </w:r>
        <w:r>
          <w:rPr>
            <w:rFonts w:ascii="Times New Roman" w:hAnsi="Times New Roman" w:cs="Times New Roman"/>
            <w:b/>
            <w:bCs/>
            <w:sz w:val="24"/>
            <w:szCs w:val="24"/>
          </w:rPr>
          <w:t>hysical</w:t>
        </w:r>
      </w:hyperlink>
      <w:r>
        <w:rPr>
          <w:rFonts w:ascii="Times New Roman" w:hAnsi="Times New Roman" w:cs="Times New Roman"/>
          <w:b/>
          <w:bCs/>
          <w:sz w:val="24"/>
          <w:szCs w:val="24"/>
        </w:rPr>
        <w:t> 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Geograph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Island Scale)</w:t>
      </w:r>
      <w:bookmarkEnd w:id="0"/>
    </w:p>
    <w:bookmarkEnd w:id="1"/>
    <w:p w14:paraId="613DEB68" w14:textId="01E3C024" w:rsidR="00B0194C" w:rsidRPr="00C43AB6" w:rsidRDefault="00B0194C" w:rsidP="00B0194C">
      <w:pPr>
        <w:spacing w:line="360" w:lineRule="auto"/>
        <w:ind w:left="480" w:hangingChars="200" w:hanging="480"/>
        <w:rPr>
          <w:rFonts w:ascii="Times New Roman" w:hAnsi="Times New Roman" w:cs="Times New Roman"/>
          <w:b/>
          <w:bCs/>
          <w:sz w:val="24"/>
          <w:szCs w:val="24"/>
        </w:rPr>
      </w:pPr>
    </w:p>
    <w:p w14:paraId="1F7CE5C7" w14:textId="1AB8218A" w:rsidR="00B0194C" w:rsidRDefault="00B0194C" w:rsidP="00B0194C">
      <w:pPr>
        <w:pStyle w:val="AuthorList"/>
        <w:rPr>
          <w:rFonts w:ascii="Times New Roman" w:hAnsi="Times New Roman"/>
          <w:i/>
          <w:iCs/>
          <w:sz w:val="24"/>
        </w:rPr>
      </w:pPr>
      <w:proofErr w:type="spellStart"/>
      <w:r>
        <w:rPr>
          <w:rFonts w:ascii="Times New Roman" w:hAnsi="Times New Roman"/>
          <w:i/>
          <w:iCs/>
          <w:sz w:val="24"/>
        </w:rPr>
        <w:t>Wanying</w:t>
      </w:r>
      <w:proofErr w:type="spellEnd"/>
      <w:r>
        <w:rPr>
          <w:rFonts w:ascii="Times New Roman" w:hAnsi="Times New Roman"/>
          <w:i/>
          <w:iCs/>
          <w:sz w:val="24"/>
        </w:rPr>
        <w:t xml:space="preserve"> Xie</w:t>
      </w:r>
      <w:r w:rsidR="004710B7">
        <w:rPr>
          <w:rFonts w:ascii="Times New Roman" w:hAnsi="Times New Roman"/>
          <w:b w:val="0"/>
          <w:bCs/>
          <w:i/>
          <w:iCs/>
          <w:sz w:val="24"/>
          <w:vertAlign w:val="superscript"/>
        </w:rPr>
        <w:t>1</w:t>
      </w:r>
      <w:r>
        <w:rPr>
          <w:rFonts w:ascii="Times New Roman" w:hAnsi="Times New Roman"/>
          <w:i/>
          <w:iCs/>
          <w:sz w:val="24"/>
        </w:rPr>
        <w:t>, Huimin Zhang</w:t>
      </w:r>
      <w:r w:rsidR="004710B7">
        <w:rPr>
          <w:rFonts w:ascii="Times New Roman" w:hAnsi="Times New Roman"/>
          <w:b w:val="0"/>
          <w:bCs/>
          <w:i/>
          <w:iCs/>
          <w:sz w:val="24"/>
          <w:vertAlign w:val="superscript"/>
        </w:rPr>
        <w:t>2</w:t>
      </w:r>
      <w:r>
        <w:rPr>
          <w:rFonts w:ascii="Times New Roman" w:hAnsi="Times New Roman"/>
          <w:i/>
          <w:iCs/>
          <w:sz w:val="24"/>
        </w:rPr>
        <w:t xml:space="preserve">, </w:t>
      </w:r>
      <w:proofErr w:type="spellStart"/>
      <w:r>
        <w:rPr>
          <w:rFonts w:ascii="Times New Roman" w:hAnsi="Times New Roman"/>
          <w:i/>
          <w:iCs/>
          <w:sz w:val="24"/>
        </w:rPr>
        <w:t>Yongqing</w:t>
      </w:r>
      <w:proofErr w:type="spellEnd"/>
      <w:r>
        <w:rPr>
          <w:rFonts w:ascii="Times New Roman" w:hAnsi="Times New Roman"/>
          <w:i/>
          <w:iCs/>
          <w:sz w:val="24"/>
        </w:rPr>
        <w:t xml:space="preserve"> Ni</w:t>
      </w:r>
      <w:r w:rsidR="004710B7">
        <w:rPr>
          <w:rFonts w:ascii="Times New Roman" w:hAnsi="Times New Roman"/>
          <w:b w:val="0"/>
          <w:bCs/>
          <w:i/>
          <w:iCs/>
          <w:sz w:val="24"/>
          <w:vertAlign w:val="superscript"/>
        </w:rPr>
        <w:t>2</w:t>
      </w:r>
      <w:r>
        <w:rPr>
          <w:rFonts w:ascii="Times New Roman" w:hAnsi="Times New Roman"/>
          <w:i/>
          <w:iCs/>
          <w:sz w:val="24"/>
        </w:rPr>
        <w:t xml:space="preserve">* </w:t>
      </w:r>
      <w:r>
        <w:rPr>
          <w:rFonts w:ascii="Times New Roman" w:hAnsi="Times New Roman"/>
          <w:sz w:val="24"/>
        </w:rPr>
        <w:t xml:space="preserve">and </w:t>
      </w:r>
      <w:proofErr w:type="spellStart"/>
      <w:r w:rsidRPr="000D3AF5">
        <w:rPr>
          <w:rFonts w:ascii="Times New Roman" w:hAnsi="Times New Roman"/>
          <w:i/>
          <w:iCs/>
          <w:sz w:val="24"/>
        </w:rPr>
        <w:t>Yunhua</w:t>
      </w:r>
      <w:proofErr w:type="spellEnd"/>
      <w:r w:rsidRPr="000D3AF5">
        <w:rPr>
          <w:rFonts w:ascii="Times New Roman" w:hAnsi="Times New Roman"/>
          <w:i/>
          <w:iCs/>
          <w:sz w:val="24"/>
        </w:rPr>
        <w:t xml:space="preserve"> Peng</w:t>
      </w:r>
      <w:r w:rsidR="008F65A6">
        <w:rPr>
          <w:rFonts w:ascii="Times New Roman" w:hAnsi="Times New Roman"/>
          <w:b w:val="0"/>
          <w:bCs/>
          <w:i/>
          <w:iCs/>
          <w:sz w:val="24"/>
          <w:vertAlign w:val="superscript"/>
        </w:rPr>
        <w:t>1,3</w:t>
      </w:r>
      <w:r>
        <w:rPr>
          <w:rFonts w:ascii="Times New Roman" w:hAnsi="Times New Roman"/>
          <w:i/>
          <w:iCs/>
          <w:sz w:val="24"/>
        </w:rPr>
        <w:t>*</w:t>
      </w:r>
    </w:p>
    <w:p w14:paraId="1587B37A" w14:textId="33F76B7C" w:rsidR="00B0194C" w:rsidRPr="008F65A6" w:rsidRDefault="00B0194C" w:rsidP="00B0194C">
      <w:pP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</w:pPr>
    </w:p>
    <w:p w14:paraId="35E3365C" w14:textId="77777777" w:rsidR="004710B7" w:rsidRPr="00B54B88" w:rsidRDefault="004710B7" w:rsidP="00B0194C">
      <w:pP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</w:pPr>
    </w:p>
    <w:p w14:paraId="557D5F7C" w14:textId="77777777" w:rsidR="008F65A6" w:rsidRPr="00E60D5C" w:rsidRDefault="008F65A6" w:rsidP="008F65A6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Hainan Medical University,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Xueyuan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Road,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Longhu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District, Haikou City, 571199, Hainan Province, People's Republic of China</w:t>
      </w:r>
    </w:p>
    <w:p w14:paraId="45C4FF00" w14:textId="77777777" w:rsidR="008F65A6" w:rsidRDefault="008F65A6" w:rsidP="008F65A6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School of Food Science and Technology,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hihezi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University, </w:t>
      </w:r>
      <w:bookmarkStart w:id="2" w:name="OLE_LINK15"/>
      <w:r>
        <w:rPr>
          <w:rFonts w:ascii="Times New Roman" w:hAnsi="Times New Roman" w:cs="Times New Roman"/>
          <w:i/>
          <w:iCs/>
          <w:sz w:val="24"/>
          <w:szCs w:val="24"/>
        </w:rPr>
        <w:t>Fourth Nouth Ave</w:t>
      </w:r>
      <w:bookmarkEnd w:id="2"/>
      <w:r>
        <w:rPr>
          <w:rFonts w:ascii="Times New Roman" w:hAnsi="Times New Roman" w:cs="Times New Roman"/>
          <w:i/>
          <w:iCs/>
          <w:sz w:val="24"/>
          <w:szCs w:val="24"/>
        </w:rPr>
        <w:t xml:space="preserve">.,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hihezi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>, 832000, Xinjiang, People's Republic of China</w:t>
      </w:r>
    </w:p>
    <w:p w14:paraId="31776C82" w14:textId="1EA3CE03" w:rsidR="008F65A6" w:rsidRDefault="008F65A6" w:rsidP="008F65A6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3</w:t>
      </w:r>
      <w:r w:rsidR="00B54B88">
        <w:rPr>
          <w:rFonts w:ascii="Times New Roman" w:hAnsi="Times New Roman" w:cs="Times New Roman" w:hint="eastAsia"/>
          <w:i/>
          <w:iCs/>
          <w:sz w:val="24"/>
          <w:szCs w:val="24"/>
        </w:rPr>
        <w:t>The</w:t>
      </w:r>
      <w:r w:rsidR="00B54B8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B54B88">
        <w:rPr>
          <w:rFonts w:ascii="Times New Roman" w:hAnsi="Times New Roman" w:cs="Times New Roman" w:hint="eastAsia"/>
          <w:i/>
          <w:iCs/>
          <w:sz w:val="24"/>
          <w:szCs w:val="24"/>
        </w:rPr>
        <w:t>F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irst Affiliated Hospital of Hainan Medical University,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Longhu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Road</w:t>
      </w:r>
      <w:r>
        <w:rPr>
          <w:rFonts w:ascii="Times New Roman" w:hAnsi="Times New Roman" w:cs="Times New Roman"/>
          <w:i/>
          <w:iCs/>
          <w:sz w:val="24"/>
          <w:szCs w:val="24"/>
        </w:rPr>
        <w:t>, Haikou City, 570102, Hainan Province, People's Republic of China</w:t>
      </w:r>
    </w:p>
    <w:p w14:paraId="5E24C44B" w14:textId="77777777" w:rsidR="00B0194C" w:rsidRPr="008F65A6" w:rsidRDefault="00B0194C" w:rsidP="00B0194C">
      <w:pPr>
        <w:rPr>
          <w:rFonts w:ascii="Times New Roman" w:hAnsi="Times New Roman"/>
          <w:i/>
          <w:iCs/>
          <w:sz w:val="24"/>
          <w:szCs w:val="24"/>
        </w:rPr>
      </w:pPr>
    </w:p>
    <w:p w14:paraId="438B5580" w14:textId="77777777" w:rsidR="00B0194C" w:rsidRPr="0071706A" w:rsidRDefault="00B0194C" w:rsidP="00B0194C">
      <w:pPr>
        <w:rPr>
          <w:rFonts w:ascii="Times New Roman" w:hAnsi="Times New Roman" w:cs="Times New Roman"/>
          <w:sz w:val="24"/>
          <w:szCs w:val="24"/>
        </w:rPr>
      </w:pPr>
      <w:r w:rsidRPr="0071706A">
        <w:rPr>
          <w:rFonts w:ascii="Times New Roman" w:hAnsi="Times New Roman"/>
          <w:i/>
          <w:iCs/>
          <w:sz w:val="24"/>
          <w:szCs w:val="24"/>
        </w:rPr>
        <w:t>*</w:t>
      </w:r>
      <w:r w:rsidRPr="0071706A">
        <w:rPr>
          <w:rFonts w:ascii="Times New Roman" w:hAnsi="Times New Roman" w:cs="Times New Roman" w:hint="eastAsia"/>
          <w:sz w:val="24"/>
          <w:szCs w:val="24"/>
        </w:rPr>
        <w:t>Co</w:t>
      </w:r>
      <w:r w:rsidRPr="0071706A">
        <w:rPr>
          <w:rFonts w:ascii="Times New Roman" w:hAnsi="Times New Roman" w:cs="Times New Roman"/>
          <w:sz w:val="24"/>
          <w:szCs w:val="24"/>
        </w:rPr>
        <w:t>rresponding authors</w:t>
      </w:r>
    </w:p>
    <w:p w14:paraId="535BEAB0" w14:textId="3AEE2042" w:rsidR="00B0194C" w:rsidRPr="0071706A" w:rsidRDefault="00B0194C" w:rsidP="00B0194C">
      <w:pPr>
        <w:rPr>
          <w:rFonts w:ascii="Times New Roman" w:hAnsi="Times New Roman" w:cs="Times New Roman"/>
          <w:sz w:val="24"/>
          <w:szCs w:val="24"/>
        </w:rPr>
      </w:pPr>
      <w:r w:rsidRPr="0071706A">
        <w:rPr>
          <w:rFonts w:ascii="Times New Roman" w:hAnsi="Times New Roman" w:cs="Times New Roman"/>
          <w:sz w:val="24"/>
          <w:szCs w:val="24"/>
        </w:rPr>
        <w:t>Em</w:t>
      </w:r>
      <w:r w:rsidRPr="0071706A">
        <w:rPr>
          <w:rFonts w:ascii="Times New Roman" w:hAnsi="Times New Roman" w:cs="Times New Roman" w:hint="eastAsia"/>
          <w:sz w:val="24"/>
          <w:szCs w:val="24"/>
        </w:rPr>
        <w:t>ail</w:t>
      </w:r>
      <w:r w:rsidRPr="0071706A">
        <w:rPr>
          <w:rFonts w:ascii="Times New Roman" w:hAnsi="Times New Roman" w:cs="Times New Roman"/>
          <w:sz w:val="24"/>
          <w:szCs w:val="24"/>
        </w:rPr>
        <w:t xml:space="preserve"> </w:t>
      </w:r>
      <w:r w:rsidRPr="0071706A">
        <w:rPr>
          <w:rFonts w:ascii="Times New Roman" w:hAnsi="Times New Roman" w:cs="Times New Roman" w:hint="eastAsia"/>
          <w:sz w:val="24"/>
          <w:szCs w:val="24"/>
        </w:rPr>
        <w:t>a</w:t>
      </w:r>
      <w:r w:rsidRPr="0071706A">
        <w:rPr>
          <w:rFonts w:ascii="Times New Roman" w:hAnsi="Times New Roman" w:cs="Times New Roman"/>
          <w:sz w:val="24"/>
          <w:szCs w:val="24"/>
        </w:rPr>
        <w:t xml:space="preserve">ddresses: Y. N.: </w:t>
      </w:r>
      <w:hyperlink r:id="rId7" w:history="1">
        <w:r w:rsidRPr="0071706A">
          <w:rPr>
            <w:rFonts w:ascii="Times New Roman" w:hAnsi="Times New Roman" w:cs="Times New Roman"/>
            <w:sz w:val="24"/>
            <w:szCs w:val="24"/>
          </w:rPr>
          <w:t>niyqlzu@sina.com</w:t>
        </w:r>
      </w:hyperlink>
      <w:r w:rsidRPr="0071706A">
        <w:rPr>
          <w:rFonts w:ascii="Times New Roman" w:hAnsi="Times New Roman" w:cs="Times New Roman"/>
          <w:sz w:val="24"/>
          <w:szCs w:val="24"/>
        </w:rPr>
        <w:t xml:space="preserve">; </w:t>
      </w:r>
      <w:bookmarkStart w:id="3" w:name="OLE_LINK2"/>
      <w:r>
        <w:rPr>
          <w:rFonts w:ascii="Times New Roman" w:hAnsi="Times New Roman" w:cs="Times New Roman"/>
          <w:sz w:val="24"/>
          <w:szCs w:val="24"/>
        </w:rPr>
        <w:t>Y.P.:</w:t>
      </w:r>
      <w:bookmarkEnd w:id="3"/>
      <w:r w:rsidR="00DC2631" w:rsidRPr="00DC2631">
        <w:rPr>
          <w:rFonts w:ascii="Times New Roman" w:hAnsi="Times New Roman" w:cs="Times New Roman"/>
          <w:sz w:val="24"/>
          <w:szCs w:val="24"/>
        </w:rPr>
        <w:t xml:space="preserve"> </w:t>
      </w:r>
      <w:r w:rsidR="00DC2631">
        <w:rPr>
          <w:rFonts w:ascii="Times New Roman" w:hAnsi="Times New Roman" w:cs="Times New Roman"/>
          <w:sz w:val="24"/>
          <w:szCs w:val="24"/>
        </w:rPr>
        <w:t>2008pengyh@163.com</w:t>
      </w:r>
    </w:p>
    <w:p w14:paraId="08473DF4" w14:textId="21D47FF1" w:rsidR="00B0194C" w:rsidRPr="0071706A" w:rsidRDefault="00B0194C" w:rsidP="00B0194C">
      <w:pPr>
        <w:rPr>
          <w:rFonts w:ascii="Times New Roman" w:hAnsi="Times New Roman" w:cs="Times New Roman"/>
          <w:sz w:val="24"/>
          <w:szCs w:val="24"/>
        </w:rPr>
      </w:pPr>
      <w:r w:rsidRPr="0071706A">
        <w:rPr>
          <w:rFonts w:ascii="Times New Roman" w:hAnsi="Times New Roman" w:cs="Times New Roman"/>
          <w:sz w:val="24"/>
          <w:szCs w:val="24"/>
        </w:rPr>
        <w:t xml:space="preserve">Tell: Y.N.:15299950600; </w:t>
      </w:r>
      <w:r>
        <w:rPr>
          <w:rFonts w:ascii="Times New Roman" w:hAnsi="Times New Roman" w:cs="Times New Roman"/>
          <w:sz w:val="24"/>
          <w:szCs w:val="24"/>
        </w:rPr>
        <w:t>Y.P.:</w:t>
      </w:r>
      <w:r w:rsidR="00DC2631" w:rsidRPr="00DC2631">
        <w:rPr>
          <w:rFonts w:ascii="Times New Roman" w:hAnsi="Times New Roman" w:cs="Times New Roman"/>
          <w:sz w:val="24"/>
          <w:szCs w:val="24"/>
        </w:rPr>
        <w:t xml:space="preserve"> </w:t>
      </w:r>
      <w:r w:rsidR="00DC2631">
        <w:rPr>
          <w:rFonts w:ascii="Times New Roman" w:hAnsi="Times New Roman" w:cs="Times New Roman"/>
          <w:sz w:val="24"/>
          <w:szCs w:val="24"/>
        </w:rPr>
        <w:t>18919801677</w:t>
      </w:r>
    </w:p>
    <w:p w14:paraId="40970117" w14:textId="518D92A5" w:rsidR="00B0194C" w:rsidRDefault="00B0194C">
      <w:pPr>
        <w:widowControl/>
        <w:jc w:val="left"/>
      </w:pPr>
      <w:r>
        <w:br w:type="page"/>
      </w:r>
    </w:p>
    <w:p w14:paraId="3F3FAE57" w14:textId="29DB5F8D" w:rsidR="0037369D" w:rsidRDefault="00B0194C" w:rsidP="00B0194C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 w:rsidRPr="00B0194C">
        <w:rPr>
          <w:rFonts w:ascii="Times New Roman" w:hAnsi="Times New Roman" w:cs="Times New Roman"/>
          <w:b/>
          <w:bCs/>
          <w:sz w:val="32"/>
          <w:szCs w:val="36"/>
        </w:rPr>
        <w:lastRenderedPageBreak/>
        <w:t>Contents</w:t>
      </w:r>
    </w:p>
    <w:p w14:paraId="5FED75AB" w14:textId="72387AD1" w:rsidR="00B0194C" w:rsidRDefault="00B0194C" w:rsidP="00B0194C">
      <w:pPr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Figures</w:t>
      </w:r>
      <w:r w:rsidR="004D5196">
        <w:rPr>
          <w:sz w:val="28"/>
          <w:szCs w:val="28"/>
        </w:rPr>
        <w:ptab w:relativeTo="margin" w:alignment="right" w:leader="dot"/>
      </w:r>
      <w:r w:rsidR="009C30B6" w:rsidRPr="009C30B6">
        <w:rPr>
          <w:rFonts w:ascii="Times New Roman" w:hAnsi="Times New Roman" w:cs="Times New Roman"/>
          <w:sz w:val="24"/>
          <w:szCs w:val="28"/>
        </w:rPr>
        <w:t>3</w:t>
      </w:r>
    </w:p>
    <w:p w14:paraId="1254B866" w14:textId="6E4014A7" w:rsidR="004D5196" w:rsidRDefault="004D5196" w:rsidP="004D5196">
      <w:pPr>
        <w:rPr>
          <w:rFonts w:ascii="Times New Roman" w:hAnsi="Times New Roman" w:cs="Times New Roman"/>
          <w:sz w:val="24"/>
          <w:szCs w:val="28"/>
        </w:rPr>
      </w:pPr>
      <w:r w:rsidRPr="004D5196">
        <w:rPr>
          <w:rFonts w:ascii="Times New Roman" w:hAnsi="Times New Roman" w:cs="Times New Roman" w:hint="eastAsia"/>
          <w:sz w:val="24"/>
          <w:szCs w:val="28"/>
        </w:rPr>
        <w:t>F</w:t>
      </w:r>
      <w:r>
        <w:rPr>
          <w:rFonts w:ascii="Times New Roman" w:hAnsi="Times New Roman" w:cs="Times New Roman"/>
          <w:sz w:val="24"/>
          <w:szCs w:val="28"/>
        </w:rPr>
        <w:t>ig</w:t>
      </w:r>
      <w:r w:rsidRPr="004D5196">
        <w:rPr>
          <w:rFonts w:ascii="Times New Roman" w:hAnsi="Times New Roman" w:cs="Times New Roman"/>
          <w:sz w:val="24"/>
          <w:szCs w:val="28"/>
        </w:rPr>
        <w:t>. S1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4D5196">
        <w:rPr>
          <w:rFonts w:ascii="Times New Roman" w:hAnsi="Times New Roman" w:cs="Times New Roman" w:hint="eastAsia"/>
          <w:sz w:val="24"/>
          <w:szCs w:val="28"/>
        </w:rPr>
        <w:t>B</w:t>
      </w:r>
      <w:r w:rsidRPr="004D5196">
        <w:rPr>
          <w:rFonts w:ascii="Times New Roman" w:hAnsi="Times New Roman" w:cs="Times New Roman"/>
          <w:sz w:val="24"/>
          <w:szCs w:val="28"/>
        </w:rPr>
        <w:t>acterial taxonomic composition of colostrum from different groups in Hainan</w:t>
      </w:r>
    </w:p>
    <w:p w14:paraId="2B653631" w14:textId="041CAF04" w:rsidR="00E11C95" w:rsidRPr="004D5196" w:rsidRDefault="00E11C95" w:rsidP="004D5196">
      <w:pPr>
        <w:rPr>
          <w:rFonts w:ascii="Times New Roman" w:hAnsi="Times New Roman" w:cs="Times New Roman"/>
          <w:sz w:val="24"/>
          <w:szCs w:val="28"/>
        </w:rPr>
      </w:pPr>
      <w:r>
        <w:rPr>
          <w:sz w:val="28"/>
          <w:szCs w:val="28"/>
        </w:rPr>
        <w:ptab w:relativeTo="margin" w:alignment="right" w:leader="dot"/>
      </w:r>
      <w:r w:rsidRPr="00E11C95">
        <w:rPr>
          <w:rFonts w:ascii="Times New Roman" w:hAnsi="Times New Roman" w:cs="Times New Roman"/>
          <w:sz w:val="24"/>
          <w:szCs w:val="28"/>
        </w:rPr>
        <w:t>3</w:t>
      </w:r>
    </w:p>
    <w:p w14:paraId="5732D428" w14:textId="6AE55BA2" w:rsidR="004D5196" w:rsidRDefault="004D5196" w:rsidP="004D5196">
      <w:pPr>
        <w:pStyle w:val="TOC1"/>
        <w:snapToGrid w:val="0"/>
        <w:spacing w:line="240" w:lineRule="auto"/>
        <w:rPr>
          <w:sz w:val="28"/>
          <w:szCs w:val="28"/>
        </w:rPr>
      </w:pPr>
      <w:r>
        <w:rPr>
          <w:rFonts w:ascii="Times New Roman" w:hAnsi="Times New Roman"/>
          <w:b/>
          <w:bCs/>
          <w:sz w:val="24"/>
          <w:szCs w:val="24"/>
        </w:rPr>
        <w:t>Supplementary Tables</w:t>
      </w:r>
    </w:p>
    <w:p w14:paraId="5401D7B9" w14:textId="0FF93A63" w:rsidR="004D5196" w:rsidRPr="00C96B3E" w:rsidRDefault="004D5196" w:rsidP="00C96B3E">
      <w:pPr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8"/>
        </w:rPr>
        <w:t xml:space="preserve">Table. S1 </w:t>
      </w:r>
      <w:r w:rsidR="00E11C95">
        <w:rPr>
          <w:rFonts w:ascii="Times New Roman" w:hAnsi="Times New Roman" w:cs="Times New Roman"/>
          <w:sz w:val="24"/>
          <w:szCs w:val="28"/>
        </w:rPr>
        <w:t>Multivariate redundance analyses showing association between ethnic,</w:t>
      </w:r>
      <w:r w:rsidR="00E11C95" w:rsidRPr="005A0CED">
        <w:rPr>
          <w:rFonts w:ascii="Times New Roman" w:hAnsi="Times New Roman" w:cs="Times New Roman"/>
          <w:sz w:val="24"/>
          <w:szCs w:val="28"/>
        </w:rPr>
        <w:t xml:space="preserve"> </w:t>
      </w:r>
      <w:r w:rsidR="00E11C95">
        <w:rPr>
          <w:rFonts w:ascii="Times New Roman" w:hAnsi="Times New Roman" w:cs="Times New Roman"/>
          <w:sz w:val="24"/>
          <w:szCs w:val="28"/>
        </w:rPr>
        <w:t>i</w:t>
      </w:r>
      <w:r w:rsidR="00E11C95" w:rsidRPr="005A0CED">
        <w:rPr>
          <w:rFonts w:ascii="Times New Roman" w:hAnsi="Times New Roman" w:cs="Times New Roman"/>
          <w:sz w:val="24"/>
          <w:szCs w:val="28"/>
        </w:rPr>
        <w:t>ntrapartum antibiotics</w:t>
      </w:r>
      <w:r w:rsidR="00E11C95">
        <w:rPr>
          <w:rFonts w:ascii="Times New Roman" w:hAnsi="Times New Roman" w:cs="Times New Roman"/>
          <w:sz w:val="24"/>
          <w:szCs w:val="28"/>
        </w:rPr>
        <w:t>, mode of delivery, and other factors</w:t>
      </w:r>
      <w:r w:rsidR="000B773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sz w:val="28"/>
          <w:szCs w:val="28"/>
        </w:rPr>
        <w:ptab w:relativeTo="margin" w:alignment="right" w:leader="dot"/>
      </w:r>
      <w:r w:rsidR="00E11C95">
        <w:rPr>
          <w:rFonts w:ascii="Times New Roman" w:hAnsi="Times New Roman"/>
          <w:sz w:val="24"/>
          <w:szCs w:val="28"/>
        </w:rPr>
        <w:t>4</w:t>
      </w:r>
    </w:p>
    <w:p w14:paraId="65BDC233" w14:textId="7D363624" w:rsidR="004D5196" w:rsidRDefault="004D5196" w:rsidP="004D5196">
      <w:pPr>
        <w:snapToGrid w:val="0"/>
        <w:ind w:left="720" w:hangingChars="30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8"/>
        </w:rPr>
        <w:t xml:space="preserve">Table. S2 </w:t>
      </w:r>
      <w:r w:rsidR="00AA0C1D">
        <w:rPr>
          <w:rFonts w:ascii="Times New Roman" w:hAnsi="Times New Roman" w:cs="Times New Roman"/>
          <w:sz w:val="24"/>
          <w:szCs w:val="24"/>
        </w:rPr>
        <w:t>Factors associated with colostrum microb</w:t>
      </w:r>
      <w:r w:rsidR="00AA0C1D" w:rsidRPr="00E11C95">
        <w:rPr>
          <w:rFonts w:ascii="Times New Roman" w:hAnsi="Times New Roman" w:cs="Times New Roman"/>
          <w:sz w:val="24"/>
          <w:szCs w:val="24"/>
        </w:rPr>
        <w:t>iota α div</w:t>
      </w:r>
      <w:r w:rsidR="00AA0C1D">
        <w:rPr>
          <w:rFonts w:ascii="Times New Roman" w:hAnsi="Times New Roman" w:cs="Times New Roman" w:hint="eastAsia"/>
          <w:sz w:val="24"/>
          <w:szCs w:val="24"/>
        </w:rPr>
        <w:t>ersity</w:t>
      </w:r>
      <w:r>
        <w:rPr>
          <w:rFonts w:ascii="Times New Roman" w:hAnsi="Times New Roman" w:cs="Times New Roman" w:hint="eastAsia"/>
          <w:sz w:val="24"/>
          <w:szCs w:val="28"/>
        </w:rPr>
        <w:t>.</w:t>
      </w:r>
      <w:r>
        <w:rPr>
          <w:sz w:val="24"/>
          <w:szCs w:val="28"/>
        </w:rPr>
        <w:ptab w:relativeTo="margin" w:alignment="right" w:leader="dot"/>
      </w:r>
      <w:r w:rsidR="00AA0C1D">
        <w:rPr>
          <w:sz w:val="24"/>
          <w:szCs w:val="28"/>
        </w:rPr>
        <w:t>4</w:t>
      </w:r>
    </w:p>
    <w:p w14:paraId="434B281F" w14:textId="354EFC89" w:rsidR="003321A0" w:rsidRDefault="003321A0" w:rsidP="00B0194C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323AF45A" w14:textId="1ABCFFB5" w:rsidR="003321A0" w:rsidRDefault="003321A0" w:rsidP="00B0194C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5FAA8284" w14:textId="2B5DF1E6" w:rsidR="003321A0" w:rsidRDefault="003321A0" w:rsidP="00B0194C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4E15C644" w14:textId="34640402" w:rsidR="003321A0" w:rsidRDefault="003321A0" w:rsidP="00B0194C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7BFA8A61" w14:textId="559B9A48" w:rsidR="003321A0" w:rsidRDefault="003321A0" w:rsidP="00B0194C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4D7A9D7D" w14:textId="73F89C60" w:rsidR="003321A0" w:rsidRDefault="003321A0" w:rsidP="00B0194C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2393F228" w14:textId="7DBDB5EE" w:rsidR="003321A0" w:rsidRDefault="003321A0" w:rsidP="00B0194C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71F95DA6" w14:textId="068AA29E" w:rsidR="003321A0" w:rsidRDefault="003321A0" w:rsidP="00B0194C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0F8D3DE0" w14:textId="388B6FE0" w:rsidR="003321A0" w:rsidRDefault="003321A0" w:rsidP="00B0194C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584FB260" w14:textId="047AEA17" w:rsidR="003321A0" w:rsidRDefault="003321A0" w:rsidP="00B0194C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7A732654" w14:textId="2E926AA3" w:rsidR="003321A0" w:rsidRDefault="003321A0" w:rsidP="00B0194C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4211CE73" w14:textId="4029E672" w:rsidR="003321A0" w:rsidRDefault="003321A0" w:rsidP="00B0194C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227A86FF" w14:textId="5199A779" w:rsidR="003321A0" w:rsidRDefault="003321A0" w:rsidP="00B0194C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0EBAA7B3" w14:textId="29C0303B" w:rsidR="003321A0" w:rsidRDefault="003321A0" w:rsidP="00B0194C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4D0715BC" w14:textId="23D9A005" w:rsidR="003321A0" w:rsidRDefault="003321A0" w:rsidP="00B0194C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6EDCA7AC" w14:textId="221952BE" w:rsidR="003321A0" w:rsidRDefault="003321A0" w:rsidP="00B0194C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4088142C" w14:textId="3F7AAAF6" w:rsidR="003321A0" w:rsidRDefault="003321A0" w:rsidP="00B0194C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5FFD6413" w14:textId="16F51C66" w:rsidR="003321A0" w:rsidRDefault="003321A0" w:rsidP="00B0194C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544F3352" w14:textId="7D70A874" w:rsidR="003321A0" w:rsidRDefault="003321A0" w:rsidP="00B0194C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65FB57E9" w14:textId="76686387" w:rsidR="003321A0" w:rsidRDefault="003321A0" w:rsidP="00B0194C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1DBF22BD" w14:textId="48A46754" w:rsidR="003321A0" w:rsidRDefault="003321A0" w:rsidP="00B0194C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661CE3F8" w14:textId="7D6294DB" w:rsidR="003321A0" w:rsidRDefault="003321A0" w:rsidP="00B0194C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49F587C0" w14:textId="6B65A3B1" w:rsidR="003321A0" w:rsidRDefault="003321A0" w:rsidP="00B0194C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3545C06D" w14:textId="4FF3EAA4" w:rsidR="003321A0" w:rsidRDefault="003321A0" w:rsidP="00B0194C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5B7D75A3" w14:textId="7716C2CE" w:rsidR="003321A0" w:rsidRDefault="003321A0" w:rsidP="00B0194C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3F3C5BD0" w14:textId="099B0186" w:rsidR="003321A0" w:rsidRDefault="003321A0" w:rsidP="00B0194C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1A9625AF" w14:textId="0D30604D" w:rsidR="003321A0" w:rsidRDefault="003321A0" w:rsidP="00B0194C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13EB2685" w14:textId="3F3166CD" w:rsidR="003321A0" w:rsidRDefault="003321A0" w:rsidP="00B0194C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65419FEF" w14:textId="21A18F62" w:rsidR="003321A0" w:rsidRDefault="003321A0" w:rsidP="00B0194C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4E066A3C" w14:textId="67264C26" w:rsidR="003321A0" w:rsidRDefault="003321A0" w:rsidP="00B0194C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43442B2A" w14:textId="2938D089" w:rsidR="003321A0" w:rsidRDefault="003321A0" w:rsidP="00B0194C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03A4EF4A" w14:textId="697CA35A" w:rsidR="003321A0" w:rsidRDefault="003321A0" w:rsidP="00B0194C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6D9399BF" w14:textId="527E1D5C" w:rsidR="003321A0" w:rsidRDefault="003321A0" w:rsidP="00B0194C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4B393EB1" w14:textId="6E26F832" w:rsidR="003321A0" w:rsidRDefault="003321A0" w:rsidP="00B0194C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7C3C99B0" w14:textId="3BE0FEBB" w:rsidR="003321A0" w:rsidRDefault="003321A0" w:rsidP="00B0194C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2B846C04" w14:textId="77777777" w:rsidR="003321A0" w:rsidRDefault="003321A0" w:rsidP="003321A0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Figure</w:t>
      </w:r>
    </w:p>
    <w:p w14:paraId="41992745" w14:textId="20E661F7" w:rsidR="003321A0" w:rsidRDefault="003321A0" w:rsidP="00B0194C">
      <w:pPr>
        <w:jc w:val="left"/>
        <w:rPr>
          <w:rFonts w:ascii="Times New Roman" w:hAnsi="Times New Roman" w:cs="Times New Roman"/>
          <w:b/>
          <w:bCs/>
          <w:sz w:val="32"/>
          <w:szCs w:val="36"/>
        </w:rPr>
      </w:pPr>
      <w:r>
        <w:rPr>
          <w:rFonts w:ascii="Times New Roman" w:hAnsi="Times New Roman" w:cs="Times New Roman" w:hint="eastAsia"/>
          <w:b/>
          <w:bCs/>
          <w:noProof/>
          <w:sz w:val="32"/>
          <w:szCs w:val="36"/>
        </w:rPr>
        <w:drawing>
          <wp:inline distT="0" distB="0" distL="0" distR="0" wp14:anchorId="7CDFA2B9" wp14:editId="5F8A05E5">
            <wp:extent cx="5001895" cy="3516923"/>
            <wp:effectExtent l="0" t="0" r="8255" b="7620"/>
            <wp:docPr id="1" name="图片 1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条形图&#10;&#10;描述已自动生成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45" t="2608" r="6459" b="10473"/>
                    <a:stretch/>
                  </pic:blipFill>
                  <pic:spPr bwMode="auto">
                    <a:xfrm>
                      <a:off x="0" y="0"/>
                      <a:ext cx="5007746" cy="35210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7624CC" w14:textId="4FE65339" w:rsidR="003321A0" w:rsidRDefault="003321A0" w:rsidP="003321A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>
        <w:rPr>
          <w:rFonts w:ascii="Times New Roman" w:hAnsi="Times New Roman" w:cs="Times New Roman"/>
          <w:b/>
          <w:bCs/>
          <w:sz w:val="24"/>
          <w:szCs w:val="28"/>
        </w:rPr>
        <w:t>IG. S1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bookmarkStart w:id="4" w:name="_Hlk85734170"/>
      <w:r>
        <w:rPr>
          <w:rFonts w:ascii="Times New Roman" w:hAnsi="Times New Roman" w:cs="Times New Roman" w:hint="eastAsia"/>
          <w:b/>
          <w:bCs/>
          <w:szCs w:val="21"/>
        </w:rPr>
        <w:t>B</w:t>
      </w:r>
      <w:r>
        <w:rPr>
          <w:rFonts w:ascii="Times New Roman" w:hAnsi="Times New Roman" w:cs="Times New Roman"/>
          <w:b/>
          <w:bCs/>
          <w:szCs w:val="21"/>
        </w:rPr>
        <w:t xml:space="preserve">acterial taxonomic composition of colostrum from different </w:t>
      </w:r>
      <w:r w:rsidR="00FA78A2">
        <w:rPr>
          <w:rFonts w:ascii="Times New Roman" w:hAnsi="Times New Roman" w:cs="Times New Roman"/>
          <w:b/>
          <w:bCs/>
          <w:szCs w:val="21"/>
        </w:rPr>
        <w:t>groups</w:t>
      </w:r>
      <w:r>
        <w:rPr>
          <w:rFonts w:ascii="Times New Roman" w:hAnsi="Times New Roman" w:cs="Times New Roman"/>
          <w:b/>
          <w:bCs/>
          <w:szCs w:val="21"/>
        </w:rPr>
        <w:t xml:space="preserve"> in Hainan</w:t>
      </w:r>
    </w:p>
    <w:p w14:paraId="54F6096F" w14:textId="260598AB" w:rsidR="006052A6" w:rsidRDefault="007C7CC9" w:rsidP="003321A0">
      <w:pPr>
        <w:rPr>
          <w:rFonts w:ascii="Times New Roman" w:hAnsi="Times New Roman" w:cs="Times New Roman"/>
          <w:szCs w:val="21"/>
        </w:rPr>
      </w:pPr>
      <w:r w:rsidRPr="004710B7">
        <w:rPr>
          <w:rFonts w:ascii="Times New Roman" w:hAnsi="Times New Roman" w:cs="Times New Roman"/>
          <w:szCs w:val="21"/>
        </w:rPr>
        <w:t>The composition of colostrum microbes at the genus level and species level between the two ethnic groups was shown in (</w:t>
      </w:r>
      <w:r>
        <w:rPr>
          <w:rFonts w:ascii="Times New Roman" w:hAnsi="Times New Roman" w:cs="Times New Roman"/>
          <w:szCs w:val="21"/>
        </w:rPr>
        <w:t>F</w:t>
      </w:r>
      <w:r w:rsidRPr="004710B7">
        <w:rPr>
          <w:rFonts w:ascii="Times New Roman" w:hAnsi="Times New Roman" w:cs="Times New Roman"/>
          <w:szCs w:val="21"/>
        </w:rPr>
        <w:t>ig. A) and (</w:t>
      </w:r>
      <w:r>
        <w:rPr>
          <w:rFonts w:ascii="Times New Roman" w:hAnsi="Times New Roman" w:cs="Times New Roman"/>
          <w:szCs w:val="21"/>
        </w:rPr>
        <w:t>F</w:t>
      </w:r>
      <w:r w:rsidRPr="004710B7">
        <w:rPr>
          <w:rFonts w:ascii="Times New Roman" w:hAnsi="Times New Roman" w:cs="Times New Roman"/>
          <w:szCs w:val="21"/>
        </w:rPr>
        <w:t>ig. B)</w:t>
      </w:r>
      <w:r>
        <w:rPr>
          <w:rFonts w:ascii="Times New Roman" w:hAnsi="Times New Roman" w:cs="Times New Roman" w:hint="eastAsia"/>
          <w:szCs w:val="21"/>
        </w:rPr>
        <w:t>,</w:t>
      </w:r>
      <w:r w:rsidRPr="007C7CC9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which inferred by polymerase chain reaction amplification and 16S rRNA gene full-length amplicon sequencing.</w:t>
      </w:r>
      <w:r w:rsidR="009E5822">
        <w:rPr>
          <w:rFonts w:ascii="Times New Roman" w:hAnsi="Times New Roman" w:cs="Times New Roman"/>
          <w:szCs w:val="21"/>
        </w:rPr>
        <w:t xml:space="preserve"> F</w:t>
      </w:r>
      <w:r w:rsidR="009E5822" w:rsidRPr="004710B7">
        <w:rPr>
          <w:rFonts w:ascii="Times New Roman" w:hAnsi="Times New Roman" w:cs="Times New Roman"/>
          <w:szCs w:val="21"/>
        </w:rPr>
        <w:t xml:space="preserve">ig. </w:t>
      </w:r>
      <w:r w:rsidR="009E5822">
        <w:rPr>
          <w:rFonts w:ascii="Times New Roman" w:hAnsi="Times New Roman" w:cs="Times New Roman"/>
          <w:szCs w:val="21"/>
        </w:rPr>
        <w:t>C</w:t>
      </w:r>
      <w:r w:rsidR="009E5822" w:rsidRPr="004710B7">
        <w:rPr>
          <w:rFonts w:ascii="Times New Roman" w:hAnsi="Times New Roman" w:cs="Times New Roman"/>
          <w:szCs w:val="21"/>
        </w:rPr>
        <w:t xml:space="preserve"> and </w:t>
      </w:r>
      <w:r w:rsidR="009E5822">
        <w:rPr>
          <w:rFonts w:ascii="Times New Roman" w:hAnsi="Times New Roman" w:cs="Times New Roman"/>
          <w:szCs w:val="21"/>
        </w:rPr>
        <w:t>F</w:t>
      </w:r>
      <w:r w:rsidR="009E5822" w:rsidRPr="004710B7">
        <w:rPr>
          <w:rFonts w:ascii="Times New Roman" w:hAnsi="Times New Roman" w:cs="Times New Roman"/>
          <w:szCs w:val="21"/>
        </w:rPr>
        <w:t xml:space="preserve">ig. </w:t>
      </w:r>
      <w:r w:rsidR="009E5822">
        <w:rPr>
          <w:rFonts w:ascii="Times New Roman" w:hAnsi="Times New Roman" w:cs="Times New Roman"/>
          <w:szCs w:val="21"/>
        </w:rPr>
        <w:t xml:space="preserve">D </w:t>
      </w:r>
      <w:r w:rsidR="009E5822" w:rsidRPr="009E5822">
        <w:rPr>
          <w:rFonts w:ascii="Times New Roman" w:hAnsi="Times New Roman" w:cs="Times New Roman"/>
          <w:szCs w:val="21"/>
        </w:rPr>
        <w:t>show</w:t>
      </w:r>
      <w:r w:rsidR="009E5822">
        <w:rPr>
          <w:rFonts w:ascii="Times New Roman" w:hAnsi="Times New Roman" w:cs="Times New Roman"/>
          <w:szCs w:val="21"/>
        </w:rPr>
        <w:t>ed</w:t>
      </w:r>
      <w:r w:rsidR="009E5822" w:rsidRPr="009E5822">
        <w:rPr>
          <w:rFonts w:ascii="Times New Roman" w:hAnsi="Times New Roman" w:cs="Times New Roman"/>
          <w:szCs w:val="21"/>
        </w:rPr>
        <w:t xml:space="preserve"> </w:t>
      </w:r>
      <w:r w:rsidR="009E5822">
        <w:rPr>
          <w:rFonts w:ascii="Times New Roman" w:hAnsi="Times New Roman" w:cs="Times New Roman"/>
          <w:szCs w:val="21"/>
        </w:rPr>
        <w:t>microbial</w:t>
      </w:r>
      <w:r w:rsidR="009E5822" w:rsidRPr="009E5822">
        <w:rPr>
          <w:rFonts w:ascii="Times New Roman" w:hAnsi="Times New Roman" w:cs="Times New Roman"/>
          <w:szCs w:val="21"/>
        </w:rPr>
        <w:t xml:space="preserve"> composition at the genus level and species level among the four groups grouped by ethnicity and </w:t>
      </w:r>
      <w:r w:rsidR="009E5822" w:rsidRPr="004710B7">
        <w:rPr>
          <w:rFonts w:ascii="Times New Roman" w:hAnsi="Times New Roman" w:cs="Times New Roman"/>
          <w:szCs w:val="21"/>
        </w:rPr>
        <w:t>the mode of delivery</w:t>
      </w:r>
      <w:r w:rsidR="004D5196">
        <w:rPr>
          <w:rFonts w:ascii="Times New Roman" w:hAnsi="Times New Roman" w:cs="Times New Roman"/>
          <w:szCs w:val="21"/>
        </w:rPr>
        <w:t xml:space="preserve"> </w:t>
      </w:r>
      <w:r w:rsidR="004D5196">
        <w:rPr>
          <w:rFonts w:ascii="Times New Roman" w:hAnsi="Times New Roman" w:cs="Times New Roman" w:hint="eastAsia"/>
          <w:szCs w:val="21"/>
        </w:rPr>
        <w:t>(</w:t>
      </w:r>
      <w:proofErr w:type="spellStart"/>
      <w:r w:rsidR="004D5196">
        <w:rPr>
          <w:rFonts w:ascii="Times New Roman" w:hAnsi="Times New Roman" w:cs="Times New Roman"/>
          <w:szCs w:val="21"/>
        </w:rPr>
        <w:t>Han_Cesarean</w:t>
      </w:r>
      <w:proofErr w:type="spellEnd"/>
      <w:r w:rsidR="004D5196">
        <w:rPr>
          <w:rFonts w:ascii="Times New Roman" w:hAnsi="Times New Roman" w:cs="Times New Roman"/>
          <w:szCs w:val="21"/>
        </w:rPr>
        <w:t xml:space="preserve">, </w:t>
      </w:r>
      <w:proofErr w:type="spellStart"/>
      <w:r w:rsidR="004D5196">
        <w:rPr>
          <w:rFonts w:ascii="Times New Roman" w:hAnsi="Times New Roman" w:cs="Times New Roman"/>
          <w:szCs w:val="21"/>
        </w:rPr>
        <w:t>Han_Vaginal</w:t>
      </w:r>
      <w:proofErr w:type="spellEnd"/>
      <w:r w:rsidR="004D5196">
        <w:rPr>
          <w:rFonts w:ascii="Times New Roman" w:hAnsi="Times New Roman" w:cs="Times New Roman"/>
          <w:szCs w:val="21"/>
        </w:rPr>
        <w:t xml:space="preserve">, </w:t>
      </w:r>
      <w:proofErr w:type="spellStart"/>
      <w:r w:rsidR="004D5196">
        <w:rPr>
          <w:rFonts w:ascii="Times New Roman" w:hAnsi="Times New Roman" w:cs="Times New Roman" w:hint="eastAsia"/>
          <w:szCs w:val="21"/>
        </w:rPr>
        <w:t>Li</w:t>
      </w:r>
      <w:r w:rsidR="004D5196">
        <w:rPr>
          <w:rFonts w:ascii="Times New Roman" w:hAnsi="Times New Roman" w:cs="Times New Roman"/>
          <w:szCs w:val="21"/>
        </w:rPr>
        <w:t>_Cesarean</w:t>
      </w:r>
      <w:proofErr w:type="spellEnd"/>
      <w:r w:rsidR="004D5196">
        <w:rPr>
          <w:rFonts w:ascii="Times New Roman" w:hAnsi="Times New Roman" w:cs="Times New Roman"/>
          <w:szCs w:val="21"/>
        </w:rPr>
        <w:t xml:space="preserve"> </w:t>
      </w:r>
      <w:r w:rsidR="004D5196">
        <w:rPr>
          <w:rFonts w:ascii="Times New Roman" w:hAnsi="Times New Roman" w:cs="Times New Roman" w:hint="eastAsia"/>
          <w:szCs w:val="21"/>
        </w:rPr>
        <w:t>and</w:t>
      </w:r>
      <w:r w:rsidR="004D5196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4D5196">
        <w:rPr>
          <w:rFonts w:ascii="Times New Roman" w:hAnsi="Times New Roman" w:cs="Times New Roman"/>
          <w:szCs w:val="21"/>
        </w:rPr>
        <w:t>Li_Vaginal</w:t>
      </w:r>
      <w:proofErr w:type="spellEnd"/>
      <w:r w:rsidR="004D5196">
        <w:rPr>
          <w:rFonts w:ascii="Times New Roman" w:hAnsi="Times New Roman" w:cs="Times New Roman"/>
          <w:szCs w:val="21"/>
        </w:rPr>
        <w:t>)</w:t>
      </w:r>
      <w:r w:rsidR="009E5822" w:rsidRPr="009E5822">
        <w:rPr>
          <w:rFonts w:ascii="Times New Roman" w:hAnsi="Times New Roman" w:cs="Times New Roman"/>
          <w:szCs w:val="21"/>
        </w:rPr>
        <w:t>.</w:t>
      </w:r>
      <w:r w:rsidR="009E5822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pecies</w:t>
      </w:r>
      <w:r w:rsidR="004D5196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hat represented less than 1% of all bacterial species were grouped in a “</w:t>
      </w:r>
      <w:r>
        <w:rPr>
          <w:rFonts w:ascii="Times New Roman" w:hAnsi="Times New Roman" w:cs="Times New Roman" w:hint="eastAsia"/>
          <w:szCs w:val="21"/>
        </w:rPr>
        <w:t>low</w:t>
      </w:r>
      <w:r>
        <w:rPr>
          <w:rFonts w:ascii="Times New Roman" w:hAnsi="Times New Roman" w:cs="Times New Roman"/>
          <w:szCs w:val="21"/>
        </w:rPr>
        <w:t xml:space="preserve"> abundance” category.</w:t>
      </w:r>
      <w:bookmarkEnd w:id="4"/>
    </w:p>
    <w:p w14:paraId="3FBE9364" w14:textId="666EDE3C" w:rsidR="004D5196" w:rsidRDefault="004D5196" w:rsidP="003321A0">
      <w:pPr>
        <w:rPr>
          <w:rFonts w:ascii="Times New Roman" w:hAnsi="Times New Roman" w:cs="Times New Roman"/>
          <w:szCs w:val="21"/>
        </w:rPr>
      </w:pPr>
    </w:p>
    <w:p w14:paraId="465082CE" w14:textId="19B6FEF7" w:rsidR="00ED4DA5" w:rsidRDefault="00ED4DA5" w:rsidP="003321A0">
      <w:pPr>
        <w:rPr>
          <w:rFonts w:ascii="Times New Roman" w:hAnsi="Times New Roman" w:cs="Times New Roman"/>
          <w:szCs w:val="21"/>
        </w:rPr>
      </w:pPr>
    </w:p>
    <w:p w14:paraId="1C601350" w14:textId="2CD1A5C7" w:rsidR="00ED4DA5" w:rsidRDefault="00ED4DA5" w:rsidP="003321A0">
      <w:pPr>
        <w:rPr>
          <w:rFonts w:ascii="Times New Roman" w:hAnsi="Times New Roman" w:cs="Times New Roman"/>
          <w:szCs w:val="21"/>
        </w:rPr>
      </w:pPr>
    </w:p>
    <w:p w14:paraId="01D1823D" w14:textId="5D7E0173" w:rsidR="00ED4DA5" w:rsidRDefault="00ED4DA5" w:rsidP="003321A0">
      <w:pPr>
        <w:rPr>
          <w:rFonts w:ascii="Times New Roman" w:hAnsi="Times New Roman" w:cs="Times New Roman"/>
          <w:szCs w:val="21"/>
        </w:rPr>
      </w:pPr>
    </w:p>
    <w:p w14:paraId="460A87D3" w14:textId="1D097B7A" w:rsidR="00ED4DA5" w:rsidRDefault="00ED4DA5" w:rsidP="003321A0">
      <w:pPr>
        <w:rPr>
          <w:rFonts w:ascii="Times New Roman" w:hAnsi="Times New Roman" w:cs="Times New Roman"/>
          <w:szCs w:val="21"/>
        </w:rPr>
      </w:pPr>
    </w:p>
    <w:p w14:paraId="0FD2B849" w14:textId="21F48E81" w:rsidR="00ED4DA5" w:rsidRDefault="00ED4DA5" w:rsidP="003321A0">
      <w:pPr>
        <w:rPr>
          <w:rFonts w:ascii="Times New Roman" w:hAnsi="Times New Roman" w:cs="Times New Roman"/>
          <w:szCs w:val="21"/>
        </w:rPr>
      </w:pPr>
    </w:p>
    <w:p w14:paraId="3E0BB75E" w14:textId="62865615" w:rsidR="00ED4DA5" w:rsidRDefault="00ED4DA5" w:rsidP="003321A0">
      <w:pPr>
        <w:rPr>
          <w:rFonts w:ascii="Times New Roman" w:hAnsi="Times New Roman" w:cs="Times New Roman"/>
          <w:szCs w:val="21"/>
        </w:rPr>
      </w:pPr>
    </w:p>
    <w:p w14:paraId="56A141AA" w14:textId="0360EF07" w:rsidR="00ED4DA5" w:rsidRDefault="00ED4DA5" w:rsidP="003321A0">
      <w:pPr>
        <w:rPr>
          <w:rFonts w:ascii="Times New Roman" w:hAnsi="Times New Roman" w:cs="Times New Roman"/>
          <w:szCs w:val="21"/>
        </w:rPr>
      </w:pPr>
    </w:p>
    <w:p w14:paraId="38BE91F8" w14:textId="01F2BA4E" w:rsidR="00ED4DA5" w:rsidRDefault="00ED4DA5" w:rsidP="003321A0">
      <w:pPr>
        <w:rPr>
          <w:rFonts w:ascii="Times New Roman" w:hAnsi="Times New Roman" w:cs="Times New Roman"/>
          <w:szCs w:val="21"/>
        </w:rPr>
      </w:pPr>
    </w:p>
    <w:p w14:paraId="57E1E254" w14:textId="0FB49FDD" w:rsidR="00ED4DA5" w:rsidRDefault="00ED4DA5" w:rsidP="003321A0">
      <w:pPr>
        <w:rPr>
          <w:rFonts w:ascii="Times New Roman" w:hAnsi="Times New Roman" w:cs="Times New Roman"/>
          <w:szCs w:val="21"/>
        </w:rPr>
      </w:pPr>
    </w:p>
    <w:p w14:paraId="1F65A89F" w14:textId="1A028C3E" w:rsidR="00ED4DA5" w:rsidRDefault="00ED4DA5" w:rsidP="003321A0">
      <w:pPr>
        <w:rPr>
          <w:rFonts w:ascii="Times New Roman" w:hAnsi="Times New Roman" w:cs="Times New Roman"/>
          <w:szCs w:val="21"/>
        </w:rPr>
      </w:pPr>
    </w:p>
    <w:p w14:paraId="6ECAEE01" w14:textId="7A198123" w:rsidR="00ED4DA5" w:rsidRDefault="00ED4DA5" w:rsidP="003321A0">
      <w:pPr>
        <w:rPr>
          <w:rFonts w:ascii="Times New Roman" w:hAnsi="Times New Roman" w:cs="Times New Roman"/>
          <w:szCs w:val="21"/>
        </w:rPr>
      </w:pPr>
    </w:p>
    <w:p w14:paraId="3F7C27C2" w14:textId="190E03B0" w:rsidR="00ED4DA5" w:rsidRDefault="00ED4DA5" w:rsidP="003321A0">
      <w:pPr>
        <w:rPr>
          <w:rFonts w:ascii="Times New Roman" w:hAnsi="Times New Roman" w:cs="Times New Roman"/>
          <w:szCs w:val="21"/>
        </w:rPr>
      </w:pPr>
    </w:p>
    <w:p w14:paraId="49B031FB" w14:textId="077A491F" w:rsidR="00ED4DA5" w:rsidRDefault="00ED4DA5" w:rsidP="003321A0">
      <w:pPr>
        <w:rPr>
          <w:rFonts w:ascii="Times New Roman" w:hAnsi="Times New Roman" w:cs="Times New Roman"/>
          <w:szCs w:val="21"/>
        </w:rPr>
      </w:pPr>
    </w:p>
    <w:p w14:paraId="7953E30E" w14:textId="223A8427" w:rsidR="00ED4DA5" w:rsidRDefault="00ED4DA5" w:rsidP="003321A0">
      <w:pPr>
        <w:rPr>
          <w:rFonts w:ascii="Times New Roman" w:hAnsi="Times New Roman" w:cs="Times New Roman"/>
          <w:szCs w:val="21"/>
        </w:rPr>
      </w:pPr>
    </w:p>
    <w:p w14:paraId="7F058616" w14:textId="57D8CE95" w:rsidR="00ED4DA5" w:rsidRDefault="00ED4DA5" w:rsidP="003321A0">
      <w:pPr>
        <w:rPr>
          <w:rFonts w:ascii="Times New Roman" w:hAnsi="Times New Roman" w:cs="Times New Roman"/>
          <w:szCs w:val="21"/>
        </w:rPr>
      </w:pPr>
    </w:p>
    <w:p w14:paraId="337A1A26" w14:textId="77777777" w:rsidR="009C30B6" w:rsidRDefault="009C30B6" w:rsidP="003321A0">
      <w:pPr>
        <w:rPr>
          <w:rFonts w:ascii="Times New Roman" w:hAnsi="Times New Roman" w:cs="Times New Roman"/>
          <w:szCs w:val="21"/>
        </w:rPr>
      </w:pPr>
    </w:p>
    <w:p w14:paraId="004221A3" w14:textId="3218A288" w:rsidR="004D5196" w:rsidRPr="00AD4614" w:rsidRDefault="004D5196" w:rsidP="00AD4614">
      <w:pPr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Table S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5A0CED">
        <w:rPr>
          <w:rFonts w:ascii="Times New Roman" w:hAnsi="Times New Roman" w:cs="Times New Roman"/>
          <w:sz w:val="24"/>
          <w:szCs w:val="28"/>
        </w:rPr>
        <w:t>Multivariate redundance analyses showing association between ethnic,</w:t>
      </w:r>
      <w:r w:rsidR="005A0CED" w:rsidRPr="005A0CED">
        <w:rPr>
          <w:rFonts w:ascii="Times New Roman" w:hAnsi="Times New Roman" w:cs="Times New Roman"/>
          <w:sz w:val="24"/>
          <w:szCs w:val="28"/>
        </w:rPr>
        <w:t xml:space="preserve"> </w:t>
      </w:r>
      <w:r w:rsidR="005A0CED">
        <w:rPr>
          <w:rFonts w:ascii="Times New Roman" w:hAnsi="Times New Roman" w:cs="Times New Roman"/>
          <w:sz w:val="24"/>
          <w:szCs w:val="28"/>
        </w:rPr>
        <w:t>i</w:t>
      </w:r>
      <w:r w:rsidR="005A0CED" w:rsidRPr="005A0CED">
        <w:rPr>
          <w:rFonts w:ascii="Times New Roman" w:hAnsi="Times New Roman" w:cs="Times New Roman"/>
          <w:sz w:val="24"/>
          <w:szCs w:val="28"/>
        </w:rPr>
        <w:t>ntrapartum antibiotics</w:t>
      </w:r>
      <w:r w:rsidR="005A0CED">
        <w:rPr>
          <w:rFonts w:ascii="Times New Roman" w:hAnsi="Times New Roman" w:cs="Times New Roman"/>
          <w:sz w:val="24"/>
          <w:szCs w:val="28"/>
        </w:rPr>
        <w:t>, mode of delivery, and other factors</w:t>
      </w:r>
    </w:p>
    <w:tbl>
      <w:tblPr>
        <w:tblW w:w="7083" w:type="dxa"/>
        <w:tblInd w:w="28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811"/>
        <w:gridCol w:w="1150"/>
        <w:gridCol w:w="988"/>
        <w:gridCol w:w="1134"/>
      </w:tblGrid>
      <w:tr w:rsidR="00AD4614" w:rsidRPr="00ED4DA5" w14:paraId="0585688C" w14:textId="77777777" w:rsidTr="00DD6DF7">
        <w:trPr>
          <w:trHeight w:val="372"/>
        </w:trPr>
        <w:tc>
          <w:tcPr>
            <w:tcW w:w="381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B7A8228" w14:textId="404E0AC8" w:rsidR="00ED4DA5" w:rsidRPr="00DC2631" w:rsidRDefault="00ED4DA5" w:rsidP="00ED4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ltivariable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5E009E7" w14:textId="77777777" w:rsidR="00ED4DA5" w:rsidRPr="00DC2631" w:rsidRDefault="00ED4DA5" w:rsidP="00AD4614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E8C6CC" w14:textId="77777777" w:rsidR="00ED4DA5" w:rsidRPr="00DC2631" w:rsidRDefault="00ED4DA5" w:rsidP="00ED4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1F5ED2" w14:textId="77777777" w:rsidR="00ED4DA5" w:rsidRPr="00DC2631" w:rsidRDefault="00ED4DA5" w:rsidP="00ED4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just R</w:t>
            </w: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 w:rsidR="00AD4614" w:rsidRPr="00ED4DA5" w14:paraId="327C0B04" w14:textId="77777777" w:rsidTr="00DD6DF7">
        <w:trPr>
          <w:trHeight w:val="310"/>
        </w:trPr>
        <w:tc>
          <w:tcPr>
            <w:tcW w:w="381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A08768F" w14:textId="35DBE818" w:rsidR="00ED4DA5" w:rsidRPr="00DC2631" w:rsidRDefault="008E7BBA" w:rsidP="00ED4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="00ED4DA5"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nic</w:t>
            </w: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9D5B21"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rapartum antibiotics</w:t>
            </w: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mode of </w:t>
            </w:r>
            <w:r w:rsidR="00ED4DA5"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livery</w:t>
            </w:r>
          </w:p>
        </w:tc>
        <w:tc>
          <w:tcPr>
            <w:tcW w:w="115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1B93286" w14:textId="77777777" w:rsidR="00ED4DA5" w:rsidRPr="00DC2631" w:rsidRDefault="00ED4DA5" w:rsidP="00AD4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6</w:t>
            </w:r>
          </w:p>
        </w:tc>
        <w:tc>
          <w:tcPr>
            <w:tcW w:w="98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D43212" w14:textId="77777777" w:rsidR="00ED4DA5" w:rsidRPr="00DC2631" w:rsidRDefault="00ED4DA5" w:rsidP="00ED4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7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F91ABE4" w14:textId="77777777" w:rsidR="00ED4DA5" w:rsidRPr="00DC2631" w:rsidRDefault="00ED4DA5" w:rsidP="00ED4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</w:tr>
      <w:tr w:rsidR="00AD4614" w:rsidRPr="00ED4DA5" w14:paraId="6248923E" w14:textId="77777777" w:rsidTr="00DD6DF7">
        <w:trPr>
          <w:trHeight w:val="310"/>
        </w:trPr>
        <w:tc>
          <w:tcPr>
            <w:tcW w:w="3811" w:type="dxa"/>
            <w:shd w:val="clear" w:color="auto" w:fill="auto"/>
            <w:noWrap/>
            <w:vAlign w:val="center"/>
            <w:hideMark/>
          </w:tcPr>
          <w:p w14:paraId="5BBF7357" w14:textId="7E2567B2" w:rsidR="00ED4DA5" w:rsidRPr="00DC2631" w:rsidRDefault="009D5B21" w:rsidP="00ED4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hnic, Intrapartum antibiotics, L</w:t>
            </w:r>
            <w:r w:rsidR="00ED4DA5"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festyle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AB8B71B" w14:textId="5826CFFF" w:rsidR="00ED4DA5" w:rsidRPr="00DC2631" w:rsidRDefault="00ED4DA5" w:rsidP="00AD4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  <w:r w:rsidR="00AD4614" w:rsidRPr="00DC2631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B55733A" w14:textId="77777777" w:rsidR="00ED4DA5" w:rsidRPr="00DC2631" w:rsidRDefault="00ED4DA5" w:rsidP="00ED4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3271E8" w14:textId="77777777" w:rsidR="00ED4DA5" w:rsidRPr="00DC2631" w:rsidRDefault="00ED4DA5" w:rsidP="00ED4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5</w:t>
            </w:r>
          </w:p>
        </w:tc>
      </w:tr>
      <w:tr w:rsidR="00AD4614" w:rsidRPr="00ED4DA5" w14:paraId="01C05FC5" w14:textId="77777777" w:rsidTr="00DD6DF7">
        <w:trPr>
          <w:trHeight w:val="310"/>
        </w:trPr>
        <w:tc>
          <w:tcPr>
            <w:tcW w:w="3811" w:type="dxa"/>
            <w:shd w:val="clear" w:color="auto" w:fill="auto"/>
            <w:noWrap/>
            <w:vAlign w:val="center"/>
            <w:hideMark/>
          </w:tcPr>
          <w:p w14:paraId="151F40DF" w14:textId="68680093" w:rsidR="00ED4DA5" w:rsidRPr="00DC2631" w:rsidRDefault="009D5B21" w:rsidP="00ED4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thnic, Intrapartum antibiotics, </w:t>
            </w:r>
            <w:r w:rsidR="00ED4DA5"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B087783" w14:textId="77777777" w:rsidR="00ED4DA5" w:rsidRPr="00DC2631" w:rsidRDefault="00ED4DA5" w:rsidP="00AD4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EDDC7E3" w14:textId="77777777" w:rsidR="00ED4DA5" w:rsidRPr="00DC2631" w:rsidRDefault="00ED4DA5" w:rsidP="00ED4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4A2D80" w14:textId="77777777" w:rsidR="00ED4DA5" w:rsidRPr="00DC2631" w:rsidRDefault="00ED4DA5" w:rsidP="00ED4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2</w:t>
            </w:r>
          </w:p>
        </w:tc>
      </w:tr>
      <w:tr w:rsidR="00AD4614" w:rsidRPr="00ED4DA5" w14:paraId="522175F2" w14:textId="77777777" w:rsidTr="00DD6DF7">
        <w:trPr>
          <w:trHeight w:val="310"/>
        </w:trPr>
        <w:tc>
          <w:tcPr>
            <w:tcW w:w="3811" w:type="dxa"/>
            <w:shd w:val="clear" w:color="auto" w:fill="auto"/>
            <w:noWrap/>
            <w:vAlign w:val="center"/>
            <w:hideMark/>
          </w:tcPr>
          <w:p w14:paraId="4C26BAFE" w14:textId="509ED47D" w:rsidR="00ED4DA5" w:rsidRPr="00DC2631" w:rsidRDefault="009D5B21" w:rsidP="00ED4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hnic, Intrapartum antibiotics, A</w:t>
            </w:r>
            <w:r w:rsidR="00ED4DA5"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4E0857C" w14:textId="77777777" w:rsidR="00ED4DA5" w:rsidRPr="00DC2631" w:rsidRDefault="00ED4DA5" w:rsidP="00AD4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46D9D0C" w14:textId="77777777" w:rsidR="00ED4DA5" w:rsidRPr="00DC2631" w:rsidRDefault="00ED4DA5" w:rsidP="00ED4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2E9545" w14:textId="77777777" w:rsidR="00ED4DA5" w:rsidRPr="00DC2631" w:rsidRDefault="00ED4DA5" w:rsidP="00ED4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1</w:t>
            </w:r>
          </w:p>
        </w:tc>
      </w:tr>
      <w:tr w:rsidR="00AD4614" w:rsidRPr="00ED4DA5" w14:paraId="7A2EDEC8" w14:textId="77777777" w:rsidTr="00DD6DF7">
        <w:trPr>
          <w:trHeight w:val="310"/>
        </w:trPr>
        <w:tc>
          <w:tcPr>
            <w:tcW w:w="3811" w:type="dxa"/>
            <w:shd w:val="clear" w:color="auto" w:fill="auto"/>
            <w:noWrap/>
            <w:vAlign w:val="center"/>
            <w:hideMark/>
          </w:tcPr>
          <w:p w14:paraId="68B6A4BF" w14:textId="112269C9" w:rsidR="00ED4DA5" w:rsidRPr="00DC2631" w:rsidRDefault="009D5B21" w:rsidP="00ED4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hnic, Intrapartum antibiotics, P</w:t>
            </w:r>
            <w:r w:rsidR="00ED4DA5"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ity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1DB1970" w14:textId="77777777" w:rsidR="00ED4DA5" w:rsidRPr="00DC2631" w:rsidRDefault="00ED4DA5" w:rsidP="00AD4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4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D6BC6AA" w14:textId="77777777" w:rsidR="00ED4DA5" w:rsidRPr="00DC2631" w:rsidRDefault="00ED4DA5" w:rsidP="00ED4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B12D96" w14:textId="77777777" w:rsidR="00ED4DA5" w:rsidRPr="00DC2631" w:rsidRDefault="00ED4DA5" w:rsidP="00ED4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4</w:t>
            </w:r>
          </w:p>
        </w:tc>
      </w:tr>
      <w:tr w:rsidR="00AD4614" w:rsidRPr="00ED4DA5" w14:paraId="467AE88F" w14:textId="77777777" w:rsidTr="00DD6DF7">
        <w:trPr>
          <w:trHeight w:val="310"/>
        </w:trPr>
        <w:tc>
          <w:tcPr>
            <w:tcW w:w="3811" w:type="dxa"/>
            <w:shd w:val="clear" w:color="auto" w:fill="auto"/>
            <w:noWrap/>
            <w:vAlign w:val="center"/>
            <w:hideMark/>
          </w:tcPr>
          <w:p w14:paraId="73259245" w14:textId="6365BF9E" w:rsidR="00ED4DA5" w:rsidRPr="00DC2631" w:rsidRDefault="009D5B21" w:rsidP="00ED4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hnic, mode of delivery, Lifestyle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3694566" w14:textId="77777777" w:rsidR="00ED4DA5" w:rsidRPr="00DC2631" w:rsidRDefault="00ED4DA5" w:rsidP="00AD4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5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89815EB" w14:textId="77777777" w:rsidR="00ED4DA5" w:rsidRPr="00DC2631" w:rsidRDefault="00ED4DA5" w:rsidP="00ED4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8DDD97" w14:textId="77777777" w:rsidR="00ED4DA5" w:rsidRPr="00DC2631" w:rsidRDefault="00ED4DA5" w:rsidP="00ED4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3</w:t>
            </w:r>
          </w:p>
        </w:tc>
      </w:tr>
      <w:tr w:rsidR="00AD4614" w:rsidRPr="00ED4DA5" w14:paraId="016C19EB" w14:textId="77777777" w:rsidTr="00DD6DF7">
        <w:trPr>
          <w:trHeight w:val="310"/>
        </w:trPr>
        <w:tc>
          <w:tcPr>
            <w:tcW w:w="3811" w:type="dxa"/>
            <w:shd w:val="clear" w:color="auto" w:fill="auto"/>
            <w:noWrap/>
            <w:vAlign w:val="center"/>
            <w:hideMark/>
          </w:tcPr>
          <w:p w14:paraId="743895C8" w14:textId="49BAD5EB" w:rsidR="00ED4DA5" w:rsidRPr="00DC2631" w:rsidRDefault="009D5B21" w:rsidP="00ED4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thnic, mode of delivery, </w:t>
            </w:r>
            <w:r w:rsidR="00ED4DA5"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9D6FFB6" w14:textId="77777777" w:rsidR="00ED4DA5" w:rsidRPr="00DC2631" w:rsidRDefault="00ED4DA5" w:rsidP="00AD4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81CABE2" w14:textId="77777777" w:rsidR="00ED4DA5" w:rsidRPr="00DC2631" w:rsidRDefault="00ED4DA5" w:rsidP="00ED4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FAAA82" w14:textId="77777777" w:rsidR="00ED4DA5" w:rsidRPr="00DC2631" w:rsidRDefault="00ED4DA5" w:rsidP="00ED4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2</w:t>
            </w:r>
          </w:p>
        </w:tc>
      </w:tr>
      <w:tr w:rsidR="00AD4614" w:rsidRPr="00ED4DA5" w14:paraId="6C523867" w14:textId="77777777" w:rsidTr="00DD6DF7">
        <w:trPr>
          <w:trHeight w:val="310"/>
        </w:trPr>
        <w:tc>
          <w:tcPr>
            <w:tcW w:w="3811" w:type="dxa"/>
            <w:shd w:val="clear" w:color="auto" w:fill="auto"/>
            <w:noWrap/>
            <w:vAlign w:val="center"/>
            <w:hideMark/>
          </w:tcPr>
          <w:p w14:paraId="2B2AF3EF" w14:textId="2803BDAD" w:rsidR="00ED4DA5" w:rsidRPr="00DC2631" w:rsidRDefault="009D5B21" w:rsidP="00ED4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hnic, mode of delivery, A</w:t>
            </w:r>
            <w:r w:rsidR="00ED4DA5"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9DCEE12" w14:textId="77777777" w:rsidR="00ED4DA5" w:rsidRPr="00DC2631" w:rsidRDefault="00ED4DA5" w:rsidP="00AD4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6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BA5EA24" w14:textId="77777777" w:rsidR="00ED4DA5" w:rsidRPr="00DC2631" w:rsidRDefault="00ED4DA5" w:rsidP="00ED4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142EBF" w14:textId="77777777" w:rsidR="00ED4DA5" w:rsidRPr="00DC2631" w:rsidRDefault="00ED4DA5" w:rsidP="00ED4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8</w:t>
            </w:r>
          </w:p>
        </w:tc>
      </w:tr>
      <w:tr w:rsidR="00AD4614" w:rsidRPr="00ED4DA5" w14:paraId="7BC37E75" w14:textId="77777777" w:rsidTr="00DD6DF7">
        <w:trPr>
          <w:trHeight w:val="310"/>
        </w:trPr>
        <w:tc>
          <w:tcPr>
            <w:tcW w:w="3811" w:type="dxa"/>
            <w:shd w:val="clear" w:color="auto" w:fill="auto"/>
            <w:noWrap/>
            <w:vAlign w:val="center"/>
            <w:hideMark/>
          </w:tcPr>
          <w:p w14:paraId="294AB5DD" w14:textId="428B3874" w:rsidR="00ED4DA5" w:rsidRPr="00DC2631" w:rsidRDefault="009D5B21" w:rsidP="00ED4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hnic, mode of delivery, P</w:t>
            </w:r>
            <w:r w:rsidR="00ED4DA5"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ity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22FAF3C" w14:textId="77777777" w:rsidR="00ED4DA5" w:rsidRPr="00DC2631" w:rsidRDefault="00ED4DA5" w:rsidP="00AD4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9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A62635E" w14:textId="77777777" w:rsidR="00ED4DA5" w:rsidRPr="00DC2631" w:rsidRDefault="00ED4DA5" w:rsidP="00ED4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8AED6E" w14:textId="77777777" w:rsidR="00ED4DA5" w:rsidRPr="00DC2631" w:rsidRDefault="00ED4DA5" w:rsidP="00ED4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9</w:t>
            </w:r>
          </w:p>
        </w:tc>
      </w:tr>
      <w:tr w:rsidR="00AD4614" w:rsidRPr="00ED4DA5" w14:paraId="71CCC42D" w14:textId="77777777" w:rsidTr="00DD6DF7">
        <w:trPr>
          <w:trHeight w:val="310"/>
        </w:trPr>
        <w:tc>
          <w:tcPr>
            <w:tcW w:w="3811" w:type="dxa"/>
            <w:shd w:val="clear" w:color="auto" w:fill="auto"/>
            <w:noWrap/>
            <w:vAlign w:val="center"/>
            <w:hideMark/>
          </w:tcPr>
          <w:p w14:paraId="15D7451E" w14:textId="76DDEBD4" w:rsidR="00ED4DA5" w:rsidRPr="00DC2631" w:rsidRDefault="009D5B21" w:rsidP="00ED4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thnic, Lifestyle, </w:t>
            </w:r>
            <w:r w:rsidR="00ED4DA5"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E83580D" w14:textId="091B048A" w:rsidR="00ED4DA5" w:rsidRPr="00DC2631" w:rsidRDefault="00ED4DA5" w:rsidP="00AD4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</w:t>
            </w:r>
            <w:r w:rsidR="00AD4614" w:rsidRPr="00DC263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FD5E7DB" w14:textId="77777777" w:rsidR="00ED4DA5" w:rsidRPr="00DC2631" w:rsidRDefault="00ED4DA5" w:rsidP="00ED4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2C7D39" w14:textId="77777777" w:rsidR="00ED4DA5" w:rsidRPr="00DC2631" w:rsidRDefault="00ED4DA5" w:rsidP="00ED4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3</w:t>
            </w:r>
          </w:p>
        </w:tc>
      </w:tr>
      <w:tr w:rsidR="00AD4614" w:rsidRPr="00ED4DA5" w14:paraId="096EB497" w14:textId="77777777" w:rsidTr="00DD6DF7">
        <w:trPr>
          <w:trHeight w:val="310"/>
        </w:trPr>
        <w:tc>
          <w:tcPr>
            <w:tcW w:w="3811" w:type="dxa"/>
            <w:shd w:val="clear" w:color="auto" w:fill="auto"/>
            <w:noWrap/>
            <w:vAlign w:val="center"/>
            <w:hideMark/>
          </w:tcPr>
          <w:p w14:paraId="578EF5B2" w14:textId="71628013" w:rsidR="00ED4DA5" w:rsidRPr="00DC2631" w:rsidRDefault="009D5B21" w:rsidP="00ED4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hnic, Lifestyle, A</w:t>
            </w:r>
            <w:r w:rsidR="00ED4DA5"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274978A" w14:textId="77777777" w:rsidR="00ED4DA5" w:rsidRPr="00DC2631" w:rsidRDefault="00ED4DA5" w:rsidP="00AD4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DE655DB" w14:textId="77777777" w:rsidR="00ED4DA5" w:rsidRPr="00DC2631" w:rsidRDefault="00ED4DA5" w:rsidP="00ED4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78B2C3" w14:textId="77777777" w:rsidR="00ED4DA5" w:rsidRPr="00DC2631" w:rsidRDefault="00ED4DA5" w:rsidP="00ED4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7</w:t>
            </w:r>
          </w:p>
        </w:tc>
      </w:tr>
      <w:tr w:rsidR="00AD4614" w:rsidRPr="00ED4DA5" w14:paraId="3AD69A16" w14:textId="77777777" w:rsidTr="00DD6DF7">
        <w:trPr>
          <w:trHeight w:val="310"/>
        </w:trPr>
        <w:tc>
          <w:tcPr>
            <w:tcW w:w="3811" w:type="dxa"/>
            <w:shd w:val="clear" w:color="auto" w:fill="auto"/>
            <w:noWrap/>
            <w:vAlign w:val="center"/>
            <w:hideMark/>
          </w:tcPr>
          <w:p w14:paraId="7712BED9" w14:textId="1865ABDA" w:rsidR="00ED4DA5" w:rsidRPr="00DC2631" w:rsidRDefault="009D5B21" w:rsidP="00ED4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hnic, Lifestyle, P</w:t>
            </w:r>
            <w:r w:rsidR="00ED4DA5"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ity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5307B4D" w14:textId="77777777" w:rsidR="00ED4DA5" w:rsidRPr="00DC2631" w:rsidRDefault="00ED4DA5" w:rsidP="00AD4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9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FF7052D" w14:textId="77777777" w:rsidR="00ED4DA5" w:rsidRPr="00DC2631" w:rsidRDefault="00ED4DA5" w:rsidP="00ED4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8E5EC5" w14:textId="77777777" w:rsidR="00ED4DA5" w:rsidRPr="00DC2631" w:rsidRDefault="00ED4DA5" w:rsidP="00ED4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</w:tr>
      <w:tr w:rsidR="00AD4614" w:rsidRPr="00ED4DA5" w14:paraId="02DDF88B" w14:textId="77777777" w:rsidTr="00DD6DF7">
        <w:trPr>
          <w:trHeight w:val="310"/>
        </w:trPr>
        <w:tc>
          <w:tcPr>
            <w:tcW w:w="3811" w:type="dxa"/>
            <w:shd w:val="clear" w:color="auto" w:fill="auto"/>
            <w:noWrap/>
            <w:vAlign w:val="center"/>
            <w:hideMark/>
          </w:tcPr>
          <w:p w14:paraId="55E214C2" w14:textId="390728D6" w:rsidR="00ED4DA5" w:rsidRPr="00DC2631" w:rsidRDefault="009D5B21" w:rsidP="00ED4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thnic, </w:t>
            </w:r>
            <w:r w:rsidR="00ED4DA5"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MI</w:t>
            </w: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A</w:t>
            </w:r>
            <w:r w:rsidR="00ED4DA5"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D433D5A" w14:textId="627F2CA6" w:rsidR="00ED4DA5" w:rsidRPr="00DC2631" w:rsidRDefault="00ED4DA5" w:rsidP="00AD4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  <w:r w:rsidR="00AD4614" w:rsidRPr="00DC2631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7958E98" w14:textId="77777777" w:rsidR="00ED4DA5" w:rsidRPr="00DC2631" w:rsidRDefault="00ED4DA5" w:rsidP="00ED4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8C4272" w14:textId="77777777" w:rsidR="00ED4DA5" w:rsidRPr="00DC2631" w:rsidRDefault="00ED4DA5" w:rsidP="00ED4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</w:tr>
      <w:tr w:rsidR="00AD4614" w:rsidRPr="00ED4DA5" w14:paraId="7734EF86" w14:textId="77777777" w:rsidTr="00DD6DF7">
        <w:trPr>
          <w:trHeight w:val="310"/>
        </w:trPr>
        <w:tc>
          <w:tcPr>
            <w:tcW w:w="3811" w:type="dxa"/>
            <w:shd w:val="clear" w:color="auto" w:fill="auto"/>
            <w:noWrap/>
            <w:vAlign w:val="center"/>
            <w:hideMark/>
          </w:tcPr>
          <w:p w14:paraId="189499E8" w14:textId="6003E984" w:rsidR="00ED4DA5" w:rsidRPr="00DC2631" w:rsidRDefault="009D5B21" w:rsidP="00ED4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hnic, BMI, P</w:t>
            </w:r>
            <w:r w:rsidR="00ED4DA5"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ity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7E10F9C" w14:textId="77777777" w:rsidR="00ED4DA5" w:rsidRPr="00DC2631" w:rsidRDefault="00ED4DA5" w:rsidP="00AD4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020923D" w14:textId="77777777" w:rsidR="00ED4DA5" w:rsidRPr="00DC2631" w:rsidRDefault="00ED4DA5" w:rsidP="00ED4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96FB55" w14:textId="77777777" w:rsidR="00ED4DA5" w:rsidRPr="00DC2631" w:rsidRDefault="00ED4DA5" w:rsidP="00ED4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26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8</w:t>
            </w:r>
          </w:p>
        </w:tc>
      </w:tr>
    </w:tbl>
    <w:p w14:paraId="40A7F667" w14:textId="3BFFBEFE" w:rsidR="00AD4614" w:rsidRDefault="00597073" w:rsidP="00AD4614">
      <w:pPr>
        <w:rPr>
          <w:rFonts w:ascii="Times New Roman" w:hAnsi="Times New Roman" w:cs="Times New Roman"/>
          <w:szCs w:val="21"/>
        </w:rPr>
      </w:pPr>
      <w:r w:rsidRPr="00597073">
        <w:rPr>
          <w:rFonts w:ascii="Times New Roman" w:hAnsi="Times New Roman" w:cs="Times New Roman"/>
          <w:szCs w:val="21"/>
        </w:rPr>
        <w:t>Redundancy values (R</w:t>
      </w:r>
      <w:r w:rsidRPr="00597073">
        <w:rPr>
          <w:rFonts w:ascii="Times New Roman" w:hAnsi="Times New Roman" w:cs="Times New Roman"/>
          <w:szCs w:val="21"/>
          <w:vertAlign w:val="superscript"/>
        </w:rPr>
        <w:t>2</w:t>
      </w:r>
      <w:r w:rsidRPr="00597073">
        <w:rPr>
          <w:rFonts w:ascii="Times New Roman" w:hAnsi="Times New Roman" w:cs="Times New Roman"/>
          <w:szCs w:val="21"/>
        </w:rPr>
        <w:t>) indicate the percent (%)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597073">
        <w:rPr>
          <w:rFonts w:ascii="Times New Roman" w:hAnsi="Times New Roman" w:cs="Times New Roman"/>
          <w:szCs w:val="21"/>
        </w:rPr>
        <w:t>variation explained by each individual factor (in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597073">
        <w:rPr>
          <w:rFonts w:ascii="Times New Roman" w:hAnsi="Times New Roman" w:cs="Times New Roman"/>
          <w:szCs w:val="21"/>
        </w:rPr>
        <w:t>univariate analyses) or each multivariable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AD4614" w:rsidRPr="00597073">
        <w:rPr>
          <w:rFonts w:ascii="Times New Roman" w:hAnsi="Times New Roman" w:cs="Times New Roman"/>
          <w:szCs w:val="21"/>
        </w:rPr>
        <w:t>*</w:t>
      </w:r>
      <w:r w:rsidR="00AD4614" w:rsidRPr="00AD4614">
        <w:rPr>
          <w:rFonts w:ascii="Times New Roman" w:hAnsi="Times New Roman" w:cs="Times New Roman"/>
          <w:i/>
          <w:iCs/>
          <w:szCs w:val="21"/>
        </w:rPr>
        <w:t>p</w:t>
      </w:r>
      <w:r w:rsidR="00AD4614" w:rsidRPr="00597073">
        <w:rPr>
          <w:rFonts w:ascii="Times New Roman" w:hAnsi="Times New Roman" w:cs="Times New Roman"/>
          <w:szCs w:val="21"/>
        </w:rPr>
        <w:t xml:space="preserve"> &lt; 0.05, **</w:t>
      </w:r>
      <w:r w:rsidR="00AD4614" w:rsidRPr="00AD4614">
        <w:rPr>
          <w:rFonts w:ascii="Times New Roman" w:hAnsi="Times New Roman" w:cs="Times New Roman"/>
          <w:i/>
          <w:iCs/>
          <w:szCs w:val="21"/>
        </w:rPr>
        <w:t>p</w:t>
      </w:r>
      <w:r w:rsidR="00AD4614" w:rsidRPr="00597073">
        <w:rPr>
          <w:rFonts w:ascii="Times New Roman" w:hAnsi="Times New Roman" w:cs="Times New Roman"/>
          <w:szCs w:val="21"/>
        </w:rPr>
        <w:t xml:space="preserve"> &lt; 0.01, ***</w:t>
      </w:r>
      <w:r w:rsidR="00AD4614" w:rsidRPr="00AD4614">
        <w:rPr>
          <w:rFonts w:ascii="Times New Roman" w:hAnsi="Times New Roman" w:cs="Times New Roman"/>
          <w:i/>
          <w:iCs/>
          <w:szCs w:val="21"/>
        </w:rPr>
        <w:t>p</w:t>
      </w:r>
      <w:r w:rsidR="00AD4614" w:rsidRPr="00597073">
        <w:rPr>
          <w:rFonts w:ascii="Times New Roman" w:hAnsi="Times New Roman" w:cs="Times New Roman"/>
          <w:szCs w:val="21"/>
        </w:rPr>
        <w:t xml:space="preserve"> &lt; 0.001.</w:t>
      </w:r>
    </w:p>
    <w:p w14:paraId="54F957F3" w14:textId="77777777" w:rsidR="00AD4614" w:rsidRDefault="00AD4614" w:rsidP="00597073">
      <w:pPr>
        <w:rPr>
          <w:rFonts w:ascii="Times New Roman" w:hAnsi="Times New Roman" w:cs="Times New Roman"/>
          <w:szCs w:val="21"/>
        </w:rPr>
      </w:pPr>
    </w:p>
    <w:p w14:paraId="7CAFD8F8" w14:textId="4DA73AAA" w:rsidR="00AD4614" w:rsidRDefault="00AD4614">
      <w:pPr>
        <w:rPr>
          <w:rFonts w:ascii="Times New Roman" w:hAnsi="Times New Roman" w:cs="Times New Roman"/>
          <w:szCs w:val="21"/>
        </w:rPr>
      </w:pPr>
    </w:p>
    <w:p w14:paraId="2382599C" w14:textId="5AB484F2" w:rsidR="00DD6DF7" w:rsidRDefault="00DD6DF7">
      <w:pPr>
        <w:rPr>
          <w:rFonts w:ascii="Times New Roman" w:hAnsi="Times New Roman" w:cs="Times New Roman"/>
          <w:szCs w:val="21"/>
        </w:rPr>
      </w:pPr>
    </w:p>
    <w:p w14:paraId="5A5D187F" w14:textId="40819F25" w:rsidR="00DD6DF7" w:rsidRDefault="00DD6DF7">
      <w:pPr>
        <w:rPr>
          <w:rFonts w:ascii="Times New Roman" w:hAnsi="Times New Roman" w:cs="Times New Roman"/>
          <w:szCs w:val="21"/>
        </w:rPr>
      </w:pPr>
    </w:p>
    <w:p w14:paraId="47C33492" w14:textId="26C48E9F" w:rsidR="00DD6DF7" w:rsidRDefault="00DD6DF7">
      <w:pPr>
        <w:rPr>
          <w:rFonts w:ascii="Times New Roman" w:hAnsi="Times New Roman" w:cs="Times New Roman"/>
          <w:szCs w:val="21"/>
        </w:rPr>
      </w:pPr>
    </w:p>
    <w:p w14:paraId="5DA02B79" w14:textId="64B0A642" w:rsidR="00DD6DF7" w:rsidRDefault="00DD6DF7">
      <w:pPr>
        <w:rPr>
          <w:rFonts w:ascii="Times New Roman" w:hAnsi="Times New Roman" w:cs="Times New Roman"/>
          <w:szCs w:val="21"/>
        </w:rPr>
      </w:pPr>
    </w:p>
    <w:p w14:paraId="67E721FE" w14:textId="290FFC52" w:rsidR="00DD6DF7" w:rsidRDefault="00DD6DF7">
      <w:pPr>
        <w:rPr>
          <w:rFonts w:ascii="Times New Roman" w:hAnsi="Times New Roman" w:cs="Times New Roman"/>
          <w:szCs w:val="21"/>
        </w:rPr>
      </w:pPr>
    </w:p>
    <w:p w14:paraId="08E46E65" w14:textId="3E6BD768" w:rsidR="00DD6DF7" w:rsidRDefault="00DD6DF7">
      <w:pPr>
        <w:rPr>
          <w:rFonts w:ascii="Times New Roman" w:hAnsi="Times New Roman" w:cs="Times New Roman"/>
          <w:szCs w:val="21"/>
        </w:rPr>
      </w:pPr>
    </w:p>
    <w:p w14:paraId="4A338BE5" w14:textId="59196963" w:rsidR="00DD6DF7" w:rsidRDefault="009C30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r w:rsidRPr="00DD6DF7">
        <w:rPr>
          <w:rFonts w:ascii="Times New Roman" w:hAnsi="Times New Roman"/>
          <w:b/>
          <w:bCs/>
          <w:sz w:val="24"/>
          <w:szCs w:val="28"/>
        </w:rPr>
        <w:t xml:space="preserve"> </w:t>
      </w:r>
      <w:r w:rsidR="00DD6DF7" w:rsidRPr="00DD6DF7">
        <w:rPr>
          <w:rFonts w:ascii="Times New Roman" w:hAnsi="Times New Roman"/>
          <w:b/>
          <w:bCs/>
          <w:sz w:val="24"/>
          <w:szCs w:val="28"/>
        </w:rPr>
        <w:t>Table. S2</w:t>
      </w:r>
      <w:r w:rsidR="00DD6DF7">
        <w:rPr>
          <w:rFonts w:ascii="Times New Roman" w:hAnsi="Times New Roman"/>
          <w:sz w:val="24"/>
          <w:szCs w:val="28"/>
        </w:rPr>
        <w:t xml:space="preserve"> </w:t>
      </w:r>
      <w:r w:rsidR="00E11C95">
        <w:rPr>
          <w:rFonts w:ascii="Times New Roman" w:hAnsi="Times New Roman" w:cs="Times New Roman"/>
          <w:sz w:val="24"/>
          <w:szCs w:val="24"/>
        </w:rPr>
        <w:t>Factors associated with colostrum microb</w:t>
      </w:r>
      <w:r w:rsidR="00E11C95" w:rsidRPr="00E11C95">
        <w:rPr>
          <w:rFonts w:ascii="Times New Roman" w:hAnsi="Times New Roman" w:cs="Times New Roman"/>
          <w:sz w:val="24"/>
          <w:szCs w:val="24"/>
        </w:rPr>
        <w:t>iota α div</w:t>
      </w:r>
      <w:r w:rsidR="00E11C95">
        <w:rPr>
          <w:rFonts w:ascii="Times New Roman" w:hAnsi="Times New Roman" w:cs="Times New Roman" w:hint="eastAsia"/>
          <w:sz w:val="24"/>
          <w:szCs w:val="24"/>
        </w:rPr>
        <w:t>ersity</w:t>
      </w:r>
    </w:p>
    <w:p w14:paraId="224E0B70" w14:textId="77777777" w:rsidR="00E11C95" w:rsidRDefault="00E11C95">
      <w:pPr>
        <w:rPr>
          <w:rFonts w:ascii="Times New Roman" w:hAnsi="Times New Roman" w:cs="Times New Roman"/>
          <w:szCs w:val="21"/>
        </w:rPr>
      </w:pPr>
    </w:p>
    <w:sectPr w:rsidR="00E11C95">
      <w:headerReference w:type="default" r:id="rId9"/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FD5300" w14:textId="77777777" w:rsidR="00E56F55" w:rsidRDefault="00E56F55" w:rsidP="00DD6DF7">
      <w:r>
        <w:separator/>
      </w:r>
    </w:p>
  </w:endnote>
  <w:endnote w:type="continuationSeparator" w:id="0">
    <w:p w14:paraId="75CF2AC5" w14:textId="77777777" w:rsidR="00E56F55" w:rsidRDefault="00E56F55" w:rsidP="00DD6D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77182644"/>
      <w:docPartObj>
        <w:docPartGallery w:val="Page Numbers (Bottom of Page)"/>
        <w:docPartUnique/>
      </w:docPartObj>
    </w:sdtPr>
    <w:sdtEndPr/>
    <w:sdtContent>
      <w:p w14:paraId="06B43C4D" w14:textId="23115ABA" w:rsidR="00DD6DF7" w:rsidRDefault="00DD6DF7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BB162D2" w14:textId="77777777" w:rsidR="00DD6DF7" w:rsidRDefault="00DD6DF7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FF06A4" w14:textId="77777777" w:rsidR="00E56F55" w:rsidRDefault="00E56F55" w:rsidP="00DD6DF7">
      <w:r>
        <w:separator/>
      </w:r>
    </w:p>
  </w:footnote>
  <w:footnote w:type="continuationSeparator" w:id="0">
    <w:p w14:paraId="29C95B52" w14:textId="77777777" w:rsidR="00E56F55" w:rsidRDefault="00E56F55" w:rsidP="00DD6D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B85E82" w14:textId="0834E5BA" w:rsidR="00DD6DF7" w:rsidRDefault="00DD6DF7">
    <w:pPr>
      <w:pStyle w:val="a5"/>
    </w:pPr>
    <w:r w:rsidRPr="00DD6DF7">
      <w:rPr>
        <w:rFonts w:ascii="Times New Roman" w:hAnsi="Times New Roman" w:cs="Times New Roman"/>
      </w:rPr>
      <w:t>Xie et al.</w:t>
    </w:r>
    <w:r>
      <w:ptab w:relativeTo="margin" w:alignment="center" w:leader="none"/>
    </w:r>
    <w:r>
      <w:ptab w:relativeTo="margin" w:alignment="right" w:leader="none"/>
    </w:r>
    <w:r>
      <w:rPr>
        <w:rFonts w:ascii="Times New Roman" w:hAnsi="Times New Roman" w:cs="Times New Roman"/>
        <w:sz w:val="16"/>
        <w:szCs w:val="16"/>
      </w:rPr>
      <w:t xml:space="preserve">Colostrum Microbiota of </w:t>
    </w:r>
    <w:r w:rsidR="008F65A6">
      <w:rPr>
        <w:rFonts w:ascii="Times New Roman" w:hAnsi="Times New Roman" w:cs="Times New Roman"/>
        <w:sz w:val="16"/>
        <w:szCs w:val="16"/>
      </w:rPr>
      <w:t>E</w:t>
    </w:r>
    <w:r>
      <w:rPr>
        <w:rFonts w:ascii="Times New Roman" w:hAnsi="Times New Roman" w:cs="Times New Roman"/>
        <w:sz w:val="16"/>
        <w:szCs w:val="16"/>
      </w:rPr>
      <w:t xml:space="preserve">thnic </w:t>
    </w:r>
    <w:r w:rsidR="008F65A6">
      <w:rPr>
        <w:rFonts w:ascii="Times New Roman" w:hAnsi="Times New Roman" w:cs="Times New Roman"/>
        <w:sz w:val="16"/>
        <w:szCs w:val="16"/>
      </w:rPr>
      <w:t>G</w:t>
    </w:r>
    <w:r>
      <w:rPr>
        <w:rFonts w:ascii="Times New Roman" w:hAnsi="Times New Roman" w:cs="Times New Roman"/>
        <w:sz w:val="16"/>
        <w:szCs w:val="16"/>
      </w:rPr>
      <w:t>roup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94C"/>
    <w:rsid w:val="00007437"/>
    <w:rsid w:val="000B773F"/>
    <w:rsid w:val="003321A0"/>
    <w:rsid w:val="0037369D"/>
    <w:rsid w:val="0043718E"/>
    <w:rsid w:val="004710B7"/>
    <w:rsid w:val="004D5196"/>
    <w:rsid w:val="004E01FE"/>
    <w:rsid w:val="005376C4"/>
    <w:rsid w:val="00597073"/>
    <w:rsid w:val="005A0CED"/>
    <w:rsid w:val="005B7FFB"/>
    <w:rsid w:val="006052A6"/>
    <w:rsid w:val="006A0C28"/>
    <w:rsid w:val="007C7CC9"/>
    <w:rsid w:val="008E7BBA"/>
    <w:rsid w:val="008F65A6"/>
    <w:rsid w:val="009C30B6"/>
    <w:rsid w:val="009D5B21"/>
    <w:rsid w:val="009E5822"/>
    <w:rsid w:val="00A651EC"/>
    <w:rsid w:val="00AA0C1D"/>
    <w:rsid w:val="00AD4614"/>
    <w:rsid w:val="00B0194C"/>
    <w:rsid w:val="00B54B88"/>
    <w:rsid w:val="00B67E61"/>
    <w:rsid w:val="00C43AB6"/>
    <w:rsid w:val="00C96B3E"/>
    <w:rsid w:val="00DC2631"/>
    <w:rsid w:val="00DD6DF7"/>
    <w:rsid w:val="00E11C95"/>
    <w:rsid w:val="00E56F55"/>
    <w:rsid w:val="00ED4DA5"/>
    <w:rsid w:val="00F31A95"/>
    <w:rsid w:val="00F3424C"/>
    <w:rsid w:val="00F51E60"/>
    <w:rsid w:val="00FA78A2"/>
    <w:rsid w:val="00FD2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92577F"/>
  <w15:chartTrackingRefBased/>
  <w15:docId w15:val="{CC346878-019E-42AB-8EC7-A7DDE294B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194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D519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List">
    <w:name w:val="Author List"/>
    <w:basedOn w:val="a3"/>
    <w:next w:val="a"/>
    <w:uiPriority w:val="1"/>
    <w:qFormat/>
    <w:rsid w:val="00B0194C"/>
    <w:pPr>
      <w:spacing w:after="0" w:line="240" w:lineRule="auto"/>
      <w:jc w:val="both"/>
      <w:outlineLvl w:val="9"/>
    </w:pPr>
    <w:rPr>
      <w:rFonts w:cs="Times New Roman"/>
      <w:bCs w:val="0"/>
      <w:kern w:val="2"/>
      <w:sz w:val="21"/>
      <w:szCs w:val="24"/>
    </w:rPr>
  </w:style>
  <w:style w:type="paragraph" w:styleId="a3">
    <w:name w:val="Subtitle"/>
    <w:basedOn w:val="a"/>
    <w:next w:val="a"/>
    <w:link w:val="a4"/>
    <w:uiPriority w:val="11"/>
    <w:qFormat/>
    <w:rsid w:val="00B0194C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4">
    <w:name w:val="副标题 字符"/>
    <w:basedOn w:val="a0"/>
    <w:link w:val="a3"/>
    <w:uiPriority w:val="11"/>
    <w:rsid w:val="00B0194C"/>
    <w:rPr>
      <w:b/>
      <w:bCs/>
      <w:kern w:val="28"/>
      <w:sz w:val="32"/>
      <w:szCs w:val="32"/>
    </w:rPr>
  </w:style>
  <w:style w:type="paragraph" w:styleId="TOC1">
    <w:name w:val="toc 1"/>
    <w:basedOn w:val="a"/>
    <w:next w:val="a"/>
    <w:uiPriority w:val="39"/>
    <w:unhideWhenUsed/>
    <w:qFormat/>
    <w:rsid w:val="004D5196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customStyle="1" w:styleId="TOC10">
    <w:name w:val="TOC 标题1"/>
    <w:basedOn w:val="1"/>
    <w:next w:val="a"/>
    <w:uiPriority w:val="39"/>
    <w:unhideWhenUsed/>
    <w:qFormat/>
    <w:rsid w:val="004D5196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4D5196"/>
    <w:rPr>
      <w:b/>
      <w:bCs/>
      <w:kern w:val="44"/>
      <w:sz w:val="44"/>
      <w:szCs w:val="44"/>
    </w:rPr>
  </w:style>
  <w:style w:type="paragraph" w:styleId="a5">
    <w:name w:val="header"/>
    <w:basedOn w:val="a"/>
    <w:link w:val="a6"/>
    <w:uiPriority w:val="99"/>
    <w:unhideWhenUsed/>
    <w:qFormat/>
    <w:rsid w:val="00DD6D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DD6DF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D6D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D6D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413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51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99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55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48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94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9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8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50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553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mailto:niyqlzu@sina.com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D:/%E6%9C%89%E9%81%93%E8%AF%8D%E5%85%B8/Dict/8.10.3.0/resultui/html/index.html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4</Pages>
  <Words>472</Words>
  <Characters>2695</Characters>
  <Application>Microsoft Office Word</Application>
  <DocSecurity>0</DocSecurity>
  <Lines>22</Lines>
  <Paragraphs>6</Paragraphs>
  <ScaleCrop>false</ScaleCrop>
  <Company/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minz</dc:creator>
  <cp:keywords/>
  <dc:description/>
  <cp:lastModifiedBy>huiminz</cp:lastModifiedBy>
  <cp:revision>12</cp:revision>
  <dcterms:created xsi:type="dcterms:W3CDTF">2022-03-31T03:32:00Z</dcterms:created>
  <dcterms:modified xsi:type="dcterms:W3CDTF">2022-04-30T02:03:00Z</dcterms:modified>
</cp:coreProperties>
</file>